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7733" w:rsidRPr="002972E3" w:rsidRDefault="0026515C">
      <w:r w:rsidRPr="002972E3">
        <w:rPr>
          <w:rFonts w:hint="eastAsia"/>
        </w:rPr>
        <w:t xml:space="preserve">Table S4 </w:t>
      </w:r>
      <w:r w:rsidRPr="002972E3">
        <w:t>Characteristics of excluded full-text studies</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5"/>
        <w:gridCol w:w="7500"/>
      </w:tblGrid>
      <w:tr w:rsidR="002972E3" w:rsidRPr="002972E3" w:rsidTr="00B66D34">
        <w:trPr>
          <w:trHeight w:val="320"/>
        </w:trPr>
        <w:tc>
          <w:tcPr>
            <w:tcW w:w="2095" w:type="dxa"/>
            <w:tcBorders>
              <w:top w:val="single" w:sz="4" w:space="0" w:color="auto"/>
              <w:bottom w:val="single" w:sz="4" w:space="0" w:color="auto"/>
            </w:tcBorders>
          </w:tcPr>
          <w:p w:rsidR="0026515C" w:rsidRPr="002972E3" w:rsidRDefault="0026515C" w:rsidP="0026515C">
            <w:pPr>
              <w:rPr>
                <w:b/>
                <w:sz w:val="16"/>
                <w:szCs w:val="16"/>
              </w:rPr>
            </w:pPr>
            <w:r w:rsidRPr="002972E3">
              <w:rPr>
                <w:rFonts w:hint="eastAsia"/>
                <w:b/>
              </w:rPr>
              <w:t>Study</w:t>
            </w:r>
            <w:r w:rsidR="009056F7" w:rsidRPr="002972E3">
              <w:rPr>
                <w:rFonts w:cstheme="minorHAnsi"/>
                <w:b/>
              </w:rPr>
              <w:t>*</w:t>
            </w:r>
          </w:p>
        </w:tc>
        <w:tc>
          <w:tcPr>
            <w:tcW w:w="7500" w:type="dxa"/>
            <w:tcBorders>
              <w:top w:val="single" w:sz="4" w:space="0" w:color="auto"/>
              <w:bottom w:val="single" w:sz="4" w:space="0" w:color="auto"/>
            </w:tcBorders>
          </w:tcPr>
          <w:p w:rsidR="0026515C" w:rsidRPr="002972E3" w:rsidRDefault="0026515C">
            <w:pPr>
              <w:rPr>
                <w:b/>
              </w:rPr>
            </w:pPr>
            <w:r w:rsidRPr="002972E3">
              <w:rPr>
                <w:b/>
              </w:rPr>
              <w:t>Reason for exclusion</w:t>
            </w:r>
          </w:p>
        </w:tc>
      </w:tr>
      <w:tr w:rsidR="002972E3" w:rsidRPr="002972E3" w:rsidTr="00B66D34">
        <w:trPr>
          <w:trHeight w:val="307"/>
        </w:trPr>
        <w:tc>
          <w:tcPr>
            <w:tcW w:w="2095" w:type="dxa"/>
            <w:tcBorders>
              <w:top w:val="single" w:sz="4" w:space="0" w:color="auto"/>
            </w:tcBorders>
          </w:tcPr>
          <w:p w:rsidR="0026515C" w:rsidRPr="002972E3" w:rsidRDefault="000D6B10" w:rsidP="00C63161">
            <w:proofErr w:type="spellStart"/>
            <w:r w:rsidRPr="002972E3">
              <w:t>Mendell</w:t>
            </w:r>
            <w:proofErr w:type="spellEnd"/>
            <w:r w:rsidR="009D411D" w:rsidRPr="002972E3">
              <w:rPr>
                <w:rFonts w:hint="eastAsia"/>
              </w:rPr>
              <w:t xml:space="preserve"> J, </w:t>
            </w:r>
            <w:r w:rsidRPr="002972E3">
              <w:rPr>
                <w:rFonts w:hint="eastAsia"/>
              </w:rPr>
              <w:t xml:space="preserve">2013 </w:t>
            </w:r>
            <w:r w:rsidRPr="002972E3">
              <w:fldChar w:fldCharType="begin"/>
            </w:r>
            <w:r w:rsidRPr="002972E3">
              <w:instrText xml:space="preserve"> ADDIN EN.CITE &lt;EndNote&gt;&lt;Cite&gt;&lt;Author&gt;Mendell&lt;/Author&gt;&lt;Year&gt;2013&lt;/Year&gt;&lt;RecNum&gt;4242&lt;/RecNum&gt;&lt;DisplayText&gt;[1]&lt;/DisplayText&gt;&lt;record&gt;&lt;rec-number&gt;4242&lt;/rec-number&gt;&lt;foreign-keys&gt;&lt;key app="EN" db-id="trdezetw5zfr2iepzvovprr5x2zfw0fpe0ar"&gt;4242&lt;/key&gt;&lt;/foreign-keys&gt;&lt;ref-type name="Journal Article"&gt;17&lt;/ref-type&gt;&lt;contributors&gt;&lt;authors&gt;&lt;author&gt;Mendell, J.&lt;/author&gt;&lt;author&gt;Noveck, R. J.&lt;/author&gt;&lt;author&gt;Shi, M.&lt;/author&gt;&lt;/authors&gt;&lt;/contributors&gt;&lt;auth-address&gt;Daiichi Sankyo Pharma Development, Edison, NJ 08837, USA. jmendell@dsi.com&lt;/auth-address&gt;&lt;titles&gt;&lt;title&gt;A randomized trial of the safety, pharmacokinetics and pharmacodynamics of edoxaban, an oral factor Xa inhibitor, following a switch from warfarin&lt;/title&gt;&lt;secondary-title&gt;Br J Clin Pharmacol&lt;/secondary-title&gt;&lt;/titles&gt;&lt;periodical&gt;&lt;full-title&gt;Br J Clin Pharmacol&lt;/full-title&gt;&lt;/periodical&gt;&lt;pages&gt;966-78&lt;/pages&gt;&lt;volume&gt;75&lt;/volume&gt;&lt;number&gt;4&lt;/number&gt;&lt;edition&gt;2012/08/29&lt;/edition&gt;&lt;keywords&gt;&lt;keyword&gt;Administration, Oral&lt;/keyword&gt;&lt;keyword&gt;Adolescent&lt;/keyword&gt;&lt;keyword&gt;Adult&lt;/keyword&gt;&lt;keyword&gt;*Anticoagulants/administration &amp;amp; dosage/adverse&lt;/keyword&gt;&lt;keyword&gt;effects/pharmacokinetics/pharmacology&lt;/keyword&gt;&lt;keyword&gt;Blood Coagulation Tests&lt;/keyword&gt;&lt;keyword&gt;Factor Xa/*antagonists &amp;amp; inhibitors&lt;/keyword&gt;&lt;keyword&gt;Female&lt;/keyword&gt;&lt;keyword&gt;Humans&lt;/keyword&gt;&lt;keyword&gt;Male&lt;/keyword&gt;&lt;keyword&gt;Middle Aged&lt;/keyword&gt;&lt;keyword&gt;*Pyridines/administration &amp;amp; dosage/adverse effects/pharmacokinetics/pharmacology&lt;/keyword&gt;&lt;keyword&gt;*Thiazoles/administration &amp;amp; dosage/adverse effects/pharmacokinetics/pharmacology&lt;/keyword&gt;&lt;keyword&gt;Warfarin/*administration &amp;amp; dosage&lt;/keyword&gt;&lt;/keywords&gt;&lt;dates&gt;&lt;year&gt;2013&lt;/year&gt;&lt;pub-dates&gt;&lt;date&gt;Apr&lt;/date&gt;&lt;/pub-dates&gt;&lt;/dates&gt;&lt;isbn&gt;1365-2125 (Electronic)&amp;#xD;0306-5251 (Linking)&lt;/isbn&gt;&lt;accession-num&gt;22924409&lt;/accession-num&gt;&lt;urls&gt;&lt;related-urls&gt;&lt;url&gt;http://www.ncbi.nlm.nih.gov/pubmed/22924409&lt;/url&gt;&lt;/related-urls&gt;&lt;/urls&gt;&lt;custom2&gt;3612715&lt;/custom2&gt;&lt;electronic-resource-num&gt;10.1111/j.1365-2125.2012.04409.x&lt;/electronic-resource-num&gt;&lt;language&gt;eng&lt;/language&gt;&lt;/record&gt;&lt;/Cite&gt;&lt;/EndNote&gt;</w:instrText>
            </w:r>
            <w:r w:rsidRPr="002972E3">
              <w:fldChar w:fldCharType="separate"/>
            </w:r>
            <w:r w:rsidRPr="002972E3">
              <w:rPr>
                <w:noProof/>
              </w:rPr>
              <w:t>[</w:t>
            </w:r>
            <w:hyperlink w:anchor="_ENREF_1" w:tooltip="Mendell, 2013 #4242" w:history="1">
              <w:r w:rsidR="00C63161" w:rsidRPr="002972E3">
                <w:rPr>
                  <w:noProof/>
                </w:rPr>
                <w:t>1</w:t>
              </w:r>
            </w:hyperlink>
            <w:r w:rsidRPr="002972E3">
              <w:rPr>
                <w:noProof/>
              </w:rPr>
              <w:t>]</w:t>
            </w:r>
            <w:r w:rsidRPr="002972E3">
              <w:fldChar w:fldCharType="end"/>
            </w:r>
          </w:p>
        </w:tc>
        <w:tc>
          <w:tcPr>
            <w:tcW w:w="7500" w:type="dxa"/>
            <w:tcBorders>
              <w:top w:val="single" w:sz="4" w:space="0" w:color="auto"/>
            </w:tcBorders>
          </w:tcPr>
          <w:p w:rsidR="0026515C" w:rsidRPr="002972E3" w:rsidRDefault="00812664">
            <w:bookmarkStart w:id="0" w:name="OLE_LINK1"/>
            <w:bookmarkStart w:id="1" w:name="OLE_LINK2"/>
            <w:r w:rsidRPr="002972E3">
              <w:t>phase 1 study</w:t>
            </w:r>
            <w:r w:rsidRPr="002972E3">
              <w:rPr>
                <w:rFonts w:hint="eastAsia"/>
              </w:rPr>
              <w:t>,</w:t>
            </w:r>
            <w:bookmarkStart w:id="2" w:name="OLE_LINK3"/>
            <w:bookmarkStart w:id="3" w:name="OLE_LINK4"/>
            <w:r w:rsidRPr="002972E3">
              <w:rPr>
                <w:rFonts w:hint="eastAsia"/>
              </w:rPr>
              <w:t xml:space="preserve"> </w:t>
            </w:r>
            <w:bookmarkEnd w:id="0"/>
            <w:bookmarkEnd w:id="1"/>
            <w:r w:rsidRPr="002972E3">
              <w:t>healthy subjects</w:t>
            </w:r>
            <w:r w:rsidRPr="002972E3">
              <w:rPr>
                <w:rFonts w:hint="eastAsia"/>
              </w:rPr>
              <w:t>, too small (n=72),</w:t>
            </w:r>
            <w:bookmarkEnd w:id="2"/>
            <w:bookmarkEnd w:id="3"/>
            <w:r w:rsidRPr="002972E3">
              <w:rPr>
                <w:rFonts w:hint="eastAsia"/>
              </w:rPr>
              <w:t xml:space="preserve"> short duration</w:t>
            </w:r>
            <w:r w:rsidR="00B179D1" w:rsidRPr="002972E3">
              <w:rPr>
                <w:rFonts w:hint="eastAsia"/>
              </w:rPr>
              <w:t>‡</w:t>
            </w:r>
            <w:r w:rsidR="00B179D1" w:rsidRPr="002972E3">
              <w:rPr>
                <w:rFonts w:hint="eastAsia"/>
              </w:rPr>
              <w:t>: 5 days</w:t>
            </w:r>
          </w:p>
          <w:p w:rsidR="00812664" w:rsidRPr="002972E3" w:rsidRDefault="00812664">
            <w:bookmarkStart w:id="4" w:name="OLE_LINK42"/>
            <w:bookmarkStart w:id="5" w:name="OLE_LINK43"/>
            <w:bookmarkStart w:id="6" w:name="OLE_LINK5"/>
            <w:bookmarkStart w:id="7" w:name="OLE_LINK6"/>
            <w:r w:rsidRPr="002972E3">
              <w:rPr>
                <w:rFonts w:hint="eastAsia"/>
              </w:rPr>
              <w:t>no available data of outcomes that defined in this meta-analysis</w:t>
            </w:r>
            <w:bookmarkEnd w:id="4"/>
            <w:bookmarkEnd w:id="5"/>
            <w:r w:rsidR="00C3569C" w:rsidRPr="002972E3">
              <w:rPr>
                <w:rFonts w:hint="eastAsia"/>
              </w:rPr>
              <w:t>†</w:t>
            </w:r>
            <w:bookmarkEnd w:id="6"/>
            <w:bookmarkEnd w:id="7"/>
          </w:p>
        </w:tc>
      </w:tr>
      <w:tr w:rsidR="002972E3" w:rsidRPr="002972E3" w:rsidTr="00B66D34">
        <w:trPr>
          <w:trHeight w:val="320"/>
        </w:trPr>
        <w:tc>
          <w:tcPr>
            <w:tcW w:w="2095" w:type="dxa"/>
          </w:tcPr>
          <w:p w:rsidR="00A07DA5" w:rsidRPr="002972E3" w:rsidRDefault="00A07DA5" w:rsidP="00C63161">
            <w:proofErr w:type="spellStart"/>
            <w:r w:rsidRPr="002972E3">
              <w:t>Raskob</w:t>
            </w:r>
            <w:proofErr w:type="spellEnd"/>
            <w:r w:rsidRPr="002972E3">
              <w:t xml:space="preserve"> G</w:t>
            </w:r>
            <w:r w:rsidRPr="002972E3">
              <w:rPr>
                <w:rFonts w:hint="eastAsia"/>
              </w:rPr>
              <w:t xml:space="preserve">, 2013 </w:t>
            </w:r>
            <w:r w:rsidRPr="002972E3">
              <w:fldChar w:fldCharType="begin"/>
            </w:r>
            <w:r w:rsidRPr="002972E3">
              <w:instrText xml:space="preserve"> ADDIN EN.CITE &lt;EndNote&gt;&lt;Cite&gt;&lt;Author&gt;Raskob G.E.&lt;/Author&gt;&lt;Year&gt;2013&lt;/Year&gt;&lt;RecNum&gt;4265&lt;/RecNum&gt;&lt;DisplayText&gt;[2]&lt;/DisplayText&gt;&lt;record&gt;&lt;rec-number&gt;4265&lt;/rec-number&gt;&lt;foreign-keys&gt;&lt;key app="EN" db-id="trdezetw5zfr2iepzvovprr5x2zfw0fpe0ar"&gt;4265&lt;/key&gt;&lt;/foreign-keys&gt;&lt;ref-type name="Journal Article"&gt;17&lt;/ref-type&gt;&lt;contributors&gt;&lt;authors&gt;&lt;author&gt;Raskob G.E., Buller H., Angchaisuksiri P., Oh D., Boda Z., Lyons R.M., Weitz J.I., Zhang G., Lanz H.J., Mercuri M.&lt;/author&gt;&lt;/authors&gt;&lt;/contributors&gt;&lt;titles&gt;&lt;title&gt;Edoxaban For Long-Term Treatment Of Venous Thromboembolism In Cancer Patients&lt;/title&gt;&lt;secondary-title&gt;Blood&lt;/secondary-title&gt;&lt;/titles&gt;&lt;periodical&gt;&lt;full-title&gt;Blood&lt;/full-title&gt;&lt;/periodical&gt;&lt;pages&gt;211&lt;/pages&gt;&lt;volume&gt;122&lt;/volume&gt;&lt;number&gt;21&lt;/number&gt;&lt;dates&gt;&lt;year&gt;2013&lt;/year&gt;&lt;/dates&gt;&lt;urls&gt;&lt;/urls&gt;&lt;/record&gt;&lt;/Cite&gt;&lt;/EndNote&gt;</w:instrText>
            </w:r>
            <w:r w:rsidRPr="002972E3">
              <w:fldChar w:fldCharType="separate"/>
            </w:r>
            <w:r w:rsidRPr="002972E3">
              <w:rPr>
                <w:noProof/>
              </w:rPr>
              <w:t>[</w:t>
            </w:r>
            <w:hyperlink w:anchor="_ENREF_2" w:tooltip="Raskob G.E., 2013 #4265" w:history="1">
              <w:r w:rsidR="00C63161" w:rsidRPr="002972E3">
                <w:rPr>
                  <w:noProof/>
                </w:rPr>
                <w:t>2</w:t>
              </w:r>
            </w:hyperlink>
            <w:r w:rsidRPr="002972E3">
              <w:rPr>
                <w:noProof/>
              </w:rPr>
              <w:t>]</w:t>
            </w:r>
            <w:r w:rsidRPr="002972E3">
              <w:fldChar w:fldCharType="end"/>
            </w:r>
          </w:p>
        </w:tc>
        <w:tc>
          <w:tcPr>
            <w:tcW w:w="7500" w:type="dxa"/>
          </w:tcPr>
          <w:p w:rsidR="00A07DA5" w:rsidRPr="002972E3" w:rsidRDefault="00A07DA5" w:rsidP="00C460B2">
            <w:r w:rsidRPr="002972E3">
              <w:rPr>
                <w:rFonts w:hint="eastAsia"/>
              </w:rPr>
              <w:t>Secondary analysis of Hokusai-VTE that included in our study</w:t>
            </w:r>
          </w:p>
        </w:tc>
      </w:tr>
      <w:tr w:rsidR="002972E3" w:rsidRPr="002972E3" w:rsidTr="00B66D34">
        <w:trPr>
          <w:trHeight w:val="320"/>
        </w:trPr>
        <w:tc>
          <w:tcPr>
            <w:tcW w:w="2095" w:type="dxa"/>
          </w:tcPr>
          <w:p w:rsidR="00A07DA5" w:rsidRPr="002972E3" w:rsidRDefault="00A07DA5" w:rsidP="00C63161">
            <w:r w:rsidRPr="002972E3">
              <w:t>Ogata K</w:t>
            </w:r>
            <w:r w:rsidRPr="002972E3">
              <w:rPr>
                <w:rFonts w:hint="eastAsia"/>
              </w:rPr>
              <w:t xml:space="preserve">, 2010 </w:t>
            </w:r>
            <w:r w:rsidRPr="002972E3">
              <w:fldChar w:fldCharType="begin"/>
            </w:r>
            <w:r w:rsidRPr="002972E3">
              <w:instrText xml:space="preserve"> ADDIN EN.CITE &lt;EndNote&gt;&lt;Cite&gt;&lt;Author&gt;Ogata&lt;/Author&gt;&lt;Year&gt;2010&lt;/Year&gt;&lt;RecNum&gt;4257&lt;/RecNum&gt;&lt;DisplayText&gt;[3]&lt;/DisplayText&gt;&lt;record&gt;&lt;rec-number&gt;4257&lt;/rec-number&gt;&lt;foreign-keys&gt;&lt;key app="EN" db-id="trdezetw5zfr2iepzvovprr5x2zfw0fpe0ar"&gt;4257&lt;/key&gt;&lt;/foreign-keys&gt;&lt;ref-type name="Journal Article"&gt;17&lt;/ref-type&gt;&lt;contributors&gt;&lt;authors&gt;&lt;author&gt;Ogata, K.&lt;/author&gt;&lt;author&gt;Mendell-Harary, J.&lt;/author&gt;&lt;author&gt;Tachibana, M.&lt;/author&gt;&lt;author&gt;Masumoto, H.&lt;/author&gt;&lt;author&gt;Oguma, T.&lt;/author&gt;&lt;author&gt;Kojima, M.&lt;/author&gt;&lt;author&gt;Kunitada, S.&lt;/author&gt;&lt;/authors&gt;&lt;/contributors&gt;&lt;auth-address&gt;Mendell-Harary, J&amp;#xD;Daiichi Sankyo Inc, 399 Thornall St, Edison, NJ 08837 USA&amp;#xD;Daiichi Sankyo Inc, 399 Thornall St, Edison, NJ 08837 USA&amp;#xD;Sankyo Co Ltd, Tokyo 140, Japan&amp;#xD;Daiichi Sankyo Pharma Dev, Edison, NJ USA&lt;/auth-address&gt;&lt;titles&gt;&lt;title&gt;Clinical Safety, Tolerability, Pharmacokinetics, and Pharmacodynamics of the Novel Factor Xa Inhibitor Edoxaban in Healthy Volunteers&lt;/title&gt;&lt;secondary-title&gt;Journal of Clinical Pharmacology&lt;/secondary-title&gt;&lt;alt-title&gt;J Clin Pharmacol&lt;/alt-title&gt;&lt;/titles&gt;&lt;alt-periodical&gt;&lt;full-title&gt;J Clin Pharmacol&lt;/full-title&gt;&lt;/alt-periodical&gt;&lt;pages&gt;743-753&lt;/pages&gt;&lt;volume&gt;50&lt;/volume&gt;&lt;number&gt;7&lt;/number&gt;&lt;keywords&gt;&lt;keyword&gt;edoxaban&lt;/keyword&gt;&lt;keyword&gt;du-176b&lt;/keyword&gt;&lt;keyword&gt;factor xa inhibitor&lt;/keyword&gt;&lt;keyword&gt;venous thromboembolism&lt;/keyword&gt;&lt;keyword&gt;atrial fibrillation&lt;/keyword&gt;&lt;keyword&gt;du-176b&lt;/keyword&gt;&lt;keyword&gt;weight&lt;/keyword&gt;&lt;/keywords&gt;&lt;dates&gt;&lt;year&gt;2010&lt;/year&gt;&lt;pub-dates&gt;&lt;date&gt;Jul&lt;/date&gt;&lt;/pub-dates&gt;&lt;/dates&gt;&lt;isbn&gt;0091-2700&lt;/isbn&gt;&lt;accession-num&gt;ISI:000278829600002&lt;/accession-num&gt;&lt;urls&gt;&lt;related-urls&gt;&lt;url&gt;&amp;lt;Go to ISI&amp;gt;://000278829600002&lt;/url&gt;&lt;url&gt;http://onlinelibrary.wiley.com/store/10.1177/0091270009351883/asset/0091270009351883.pdf?v=1&amp;amp;t=hsn4ekm7&amp;amp;s=5e303421d876b28668ee14e0eea27d63cc93f213&lt;/url&gt;&lt;/related-urls&gt;&lt;/urls&gt;&lt;electronic-resource-num&gt;Doi 10.1177/0091270009351883&lt;/electronic-resource-num&gt;&lt;language&gt;English&lt;/language&gt;&lt;/record&gt;&lt;/Cite&gt;&lt;/EndNote&gt;</w:instrText>
            </w:r>
            <w:r w:rsidRPr="002972E3">
              <w:fldChar w:fldCharType="separate"/>
            </w:r>
            <w:r w:rsidRPr="002972E3">
              <w:rPr>
                <w:noProof/>
              </w:rPr>
              <w:t>[</w:t>
            </w:r>
            <w:hyperlink w:anchor="_ENREF_3" w:tooltip="Ogata, 2010 #4257" w:history="1">
              <w:r w:rsidR="00C63161" w:rsidRPr="002972E3">
                <w:rPr>
                  <w:noProof/>
                </w:rPr>
                <w:t>3</w:t>
              </w:r>
            </w:hyperlink>
            <w:r w:rsidRPr="002972E3">
              <w:rPr>
                <w:noProof/>
              </w:rPr>
              <w:t>]</w:t>
            </w:r>
            <w:r w:rsidRPr="002972E3">
              <w:fldChar w:fldCharType="end"/>
            </w:r>
          </w:p>
        </w:tc>
        <w:tc>
          <w:tcPr>
            <w:tcW w:w="7500" w:type="dxa"/>
          </w:tcPr>
          <w:p w:rsidR="00A07DA5" w:rsidRPr="002972E3" w:rsidRDefault="00A07DA5" w:rsidP="00942F29">
            <w:r w:rsidRPr="002972E3">
              <w:t>phase 1 study</w:t>
            </w:r>
            <w:r w:rsidRPr="002972E3">
              <w:rPr>
                <w:rFonts w:hint="eastAsia"/>
              </w:rPr>
              <w:t xml:space="preserve">, </w:t>
            </w:r>
            <w:r w:rsidRPr="002972E3">
              <w:t>healthy subjects</w:t>
            </w:r>
            <w:r w:rsidRPr="002972E3">
              <w:rPr>
                <w:rFonts w:hint="eastAsia"/>
              </w:rPr>
              <w:t>, no available data of outcomes that defined in this meta-analysis</w:t>
            </w:r>
            <w:r w:rsidRPr="002972E3">
              <w:rPr>
                <w:rFonts w:hint="eastAsia"/>
              </w:rPr>
              <w:t>†</w:t>
            </w:r>
          </w:p>
        </w:tc>
      </w:tr>
      <w:tr w:rsidR="002972E3" w:rsidRPr="002972E3" w:rsidTr="00B66D34">
        <w:trPr>
          <w:trHeight w:val="320"/>
        </w:trPr>
        <w:tc>
          <w:tcPr>
            <w:tcW w:w="2095" w:type="dxa"/>
          </w:tcPr>
          <w:p w:rsidR="00A07DA5" w:rsidRPr="002972E3" w:rsidRDefault="00A07DA5" w:rsidP="00C63161">
            <w:r w:rsidRPr="002972E3">
              <w:t>Fuji</w:t>
            </w:r>
            <w:r w:rsidRPr="002972E3">
              <w:rPr>
                <w:rFonts w:hint="eastAsia"/>
              </w:rPr>
              <w:t xml:space="preserve"> T, 2010 </w:t>
            </w:r>
            <w:r w:rsidRPr="002972E3">
              <w:fldChar w:fldCharType="begin">
                <w:fldData xml:space="preserve">PEVuZE5vdGU+PENpdGU+PEF1dGhvcj5GdWppPC9BdXRob3I+PFllYXI+MjAxMDwvWWVhcj48UmVj
TnVtPjQyNTk8L1JlY051bT48RGlzcGxheVRleHQ+WzRdPC9EaXNwbGF5VGV4dD48cmVjb3JkPjxy
ZWMtbnVtYmVyPjQyNTk8L3JlYy1udW1iZXI+PGZvcmVpZ24ta2V5cz48a2V5IGFwcD0iRU4iIGRi
LWlkPSJ0cmRlemV0dzV6ZnIyaWVwenZvdnBycjV4MnpmdzBmcGUwYXIiPjQyNTk8L2tleT48L2Zv
cmVpZ24ta2V5cz48cmVmLXR5cGUgbmFtZT0iSm91cm5hbCBBcnRpY2xlIj4xNzwvcmVmLXR5cGU+
PGNvbnRyaWJ1dG9ycz48YXV0aG9ycz48YXV0aG9yPkZ1amksIFQuPC9hdXRob3I+PGF1dGhvcj5G
dWppdGEsIFMuPC9hdXRob3I+PGF1dGhvcj5UYWNoaWJhbmEsIFMuPC9hdXRob3I+PGF1dGhvcj5L
YXdhaSwgWS48L2F1dGhvcj48L2F1dGhvcnM+PC9jb250cmlidXRvcnM+PGF1dGgtYWRkcmVzcz5P
c2FrYSBLb3NlaW5lbmtpbiBIb3NwaXRhbCwgT3Nha2EsIEphcGFuLiBmdWppLXRoQHVtaW4uYWMu
anA8L2F1dGgtYWRkcmVzcz48dGl0bGVzPjx0aXRsZT5BIGRvc2UtcmFuZ2luZyBzdHVkeSBldmFs
dWF0aW5nIHRoZSBvcmFsIGZhY3RvciBYYSBpbmhpYml0b3IgZWRveGFiYW4gZm9yIHRoZSBwcmV2
ZW50aW9uIG9mIHZlbm91cyB0aHJvbWJvZW1ib2xpc20gaW4gcGF0aWVudHMgdW5kZXJnb2luZyB0
b3RhbCBrbmVlIGFydGhyb3BsYXN0eTwvdGl0bGU+PHNlY29uZGFyeS10aXRsZT5KIFRocm9tYiBI
YWVtb3N0PC9zZWNvbmRhcnktdGl0bGU+PC90aXRsZXM+PHBlcmlvZGljYWw+PGZ1bGwtdGl0bGU+
SiBUaHJvbWIgSGFlbW9zdDwvZnVsbC10aXRsZT48L3BlcmlvZGljYWw+PHBhZ2VzPjI0NTgtNjg8
L3BhZ2VzPjx2b2x1bWU+ODwvdm9sdW1lPjxudW1iZXI+MTE8L251bWJlcj48ZWRpdGlvbj4yMDEw
LzA4LzIxPC9lZGl0aW9uPjxrZXl3b3Jkcz48a2V5d29yZD5BZG1pbmlzdHJhdGlvbiwgT3JhbDwv
a2V5d29yZD48a2V5d29yZD5BZHVsdDwva2V5d29yZD48a2V5d29yZD5BZ2VkPC9rZXl3b3JkPjxr
ZXl3b3JkPkFnZWQsIDgwIGFuZCBvdmVyPC9rZXl3b3JkPjxrZXl3b3JkPkFydGhyb3BsYXN0eSwg
UmVwbGFjZW1lbnQsIEtuZWUvKmFkdmVyc2UgZWZmZWN0cy8qbWV0aG9kczwva2V5d29yZD48a2V5
d29yZD5Eb3NlLVJlc3BvbnNlIFJlbGF0aW9uc2hpcCwgRHJ1Zzwva2V5d29yZD48a2V5d29yZD5E
b3VibGUtQmxpbmQgTWV0aG9kPC9rZXl3b3JkPjxrZXl3b3JkPkZhY3RvciBYYS8qYWRtaW5pc3Ry
YXRpb24gJmFtcDsgZG9zYWdlLyphbnRhZ29uaXN0cyAmYW1wOyBpbmhpYml0b3JzPC9rZXl3b3Jk
PjxrZXl3b3JkPkhlbW9ycmhhZ2U8L2tleXdvcmQ+PGtleXdvcmQ+SHVtYW5zPC9rZXl3b3JkPjxr
ZXl3b3JkPkphcGFuPC9rZXl3b3JkPjxrZXl3b3JkPk1pZGRsZSBBZ2VkPC9rZXl3b3JkPjxrZXl3
b3JkPlBsYWNlYm9zPC9rZXl3b3JkPjxrZXl3b3JkPlB5cmlkaW5lcy8qdGhlcmFwZXV0aWMgdXNl
PC9rZXl3b3JkPjxrZXl3b3JkPlRoaWF6b2xlcy8qdGhlcmFwZXV0aWMgdXNlPC9rZXl3b3JkPjxr
ZXl3b3JkPlZlbm91cyBUaHJvbWJvZW1ib2xpc20vKnByZXZlbnRpb24gJmFtcDsgY29udHJvbDwv
a2V5d29yZD48L2tleXdvcmRzPjxkYXRlcz48eWVhcj4yMDEwPC95ZWFyPjxwdWItZGF0ZXM+PGRh
dGU+Tm92PC9kYXRlPjwvcHViLWRhdGVzPjwvZGF0ZXM+PGlzYm4+MTUzOC03ODM2IChFbGVjdHJv
bmljKSYjeEQ7MTUzOC03ODM2IChMaW5raW5nKTwvaXNibj48YWNjZXNzaW9uLW51bT4yMDcyMzAz
MzwvYWNjZXNzaW9uLW51bT48dXJscz48cmVsYXRlZC11cmxzPjx1cmw+aHR0cDovL3d3dy5uY2Jp
Lm5sbS5uaWguZ292L3B1Ym1lZC8yMDcyMzAzMzwvdXJsPjx1cmw+aHR0cDovL29ubGluZWxpYnJh
cnkud2lsZXkuY29tL3N0b3JlLzEwLjExMTEvai4xNTM4LTc4MzYuMjAxMC4wNDAyMS54L2Fzc2V0
L2ouMTUzOC03ODM2LjIwMTAuMDQwMjEueC5wZGY/dj0xJmFtcDt0PWhzbmF3Z285JmFtcDtzPTQ5
MGY2OWIwNTJmYjMwMzZmYjY1NzcwM2FlZmExNjA2NDU3ZDFkZjY8L3VybD48L3JlbGF0ZWQtdXJs
cz48L3VybHM+PGVsZWN0cm9uaWMtcmVzb3VyY2UtbnVtPjEwLjExMTEvai4xNTM4LTc4MzYuMjAx
MC4wNDAyMS54JiN4RDtKVEg0MDIxIFtwaWldPC9lbGVjdHJvbmljLXJlc291cmNlLW51bT48bGFu
Z3VhZ2U+ZW5nPC9sYW5ndWFnZT48L3JlY29yZD48L0NpdGU+PC9FbmROb3RlPn==
</w:fldData>
              </w:fldChar>
            </w:r>
            <w:r w:rsidR="00C63161" w:rsidRPr="002972E3">
              <w:instrText xml:space="preserve"> ADDIN EN.CITE </w:instrText>
            </w:r>
            <w:r w:rsidR="00C63161" w:rsidRPr="002972E3">
              <w:fldChar w:fldCharType="begin">
                <w:fldData xml:space="preserve">PEVuZE5vdGU+PENpdGU+PEF1dGhvcj5GdWppPC9BdXRob3I+PFllYXI+MjAxMDwvWWVhcj48UmVj
TnVtPjQyNTk8L1JlY051bT48RGlzcGxheVRleHQ+WzRdPC9EaXNwbGF5VGV4dD48cmVjb3JkPjxy
ZWMtbnVtYmVyPjQyNTk8L3JlYy1udW1iZXI+PGZvcmVpZ24ta2V5cz48a2V5IGFwcD0iRU4iIGRi
LWlkPSJ0cmRlemV0dzV6ZnIyaWVwenZvdnBycjV4MnpmdzBmcGUwYXIiPjQyNTk8L2tleT48L2Zv
cmVpZ24ta2V5cz48cmVmLXR5cGUgbmFtZT0iSm91cm5hbCBBcnRpY2xlIj4xNzwvcmVmLXR5cGU+
PGNvbnRyaWJ1dG9ycz48YXV0aG9ycz48YXV0aG9yPkZ1amksIFQuPC9hdXRob3I+PGF1dGhvcj5G
dWppdGEsIFMuPC9hdXRob3I+PGF1dGhvcj5UYWNoaWJhbmEsIFMuPC9hdXRob3I+PGF1dGhvcj5L
YXdhaSwgWS48L2F1dGhvcj48L2F1dGhvcnM+PC9jb250cmlidXRvcnM+PGF1dGgtYWRkcmVzcz5P
c2FrYSBLb3NlaW5lbmtpbiBIb3NwaXRhbCwgT3Nha2EsIEphcGFuLiBmdWppLXRoQHVtaW4uYWMu
anA8L2F1dGgtYWRkcmVzcz48dGl0bGVzPjx0aXRsZT5BIGRvc2UtcmFuZ2luZyBzdHVkeSBldmFs
dWF0aW5nIHRoZSBvcmFsIGZhY3RvciBYYSBpbmhpYml0b3IgZWRveGFiYW4gZm9yIHRoZSBwcmV2
ZW50aW9uIG9mIHZlbm91cyB0aHJvbWJvZW1ib2xpc20gaW4gcGF0aWVudHMgdW5kZXJnb2luZyB0
b3RhbCBrbmVlIGFydGhyb3BsYXN0eTwvdGl0bGU+PHNlY29uZGFyeS10aXRsZT5KIFRocm9tYiBI
YWVtb3N0PC9zZWNvbmRhcnktdGl0bGU+PC90aXRsZXM+PHBlcmlvZGljYWw+PGZ1bGwtdGl0bGU+
SiBUaHJvbWIgSGFlbW9zdDwvZnVsbC10aXRsZT48L3BlcmlvZGljYWw+PHBhZ2VzPjI0NTgtNjg8
L3BhZ2VzPjx2b2x1bWU+ODwvdm9sdW1lPjxudW1iZXI+MTE8L251bWJlcj48ZWRpdGlvbj4yMDEw
LzA4LzIxPC9lZGl0aW9uPjxrZXl3b3Jkcz48a2V5d29yZD5BZG1pbmlzdHJhdGlvbiwgT3JhbDwv
a2V5d29yZD48a2V5d29yZD5BZHVsdDwva2V5d29yZD48a2V5d29yZD5BZ2VkPC9rZXl3b3JkPjxr
ZXl3b3JkPkFnZWQsIDgwIGFuZCBvdmVyPC9rZXl3b3JkPjxrZXl3b3JkPkFydGhyb3BsYXN0eSwg
UmVwbGFjZW1lbnQsIEtuZWUvKmFkdmVyc2UgZWZmZWN0cy8qbWV0aG9kczwva2V5d29yZD48a2V5
d29yZD5Eb3NlLVJlc3BvbnNlIFJlbGF0aW9uc2hpcCwgRHJ1Zzwva2V5d29yZD48a2V5d29yZD5E
b3VibGUtQmxpbmQgTWV0aG9kPC9rZXl3b3JkPjxrZXl3b3JkPkZhY3RvciBYYS8qYWRtaW5pc3Ry
YXRpb24gJmFtcDsgZG9zYWdlLyphbnRhZ29uaXN0cyAmYW1wOyBpbmhpYml0b3JzPC9rZXl3b3Jk
PjxrZXl3b3JkPkhlbW9ycmhhZ2U8L2tleXdvcmQ+PGtleXdvcmQ+SHVtYW5zPC9rZXl3b3JkPjxr
ZXl3b3JkPkphcGFuPC9rZXl3b3JkPjxrZXl3b3JkPk1pZGRsZSBBZ2VkPC9rZXl3b3JkPjxrZXl3
b3JkPlBsYWNlYm9zPC9rZXl3b3JkPjxrZXl3b3JkPlB5cmlkaW5lcy8qdGhlcmFwZXV0aWMgdXNl
PC9rZXl3b3JkPjxrZXl3b3JkPlRoaWF6b2xlcy8qdGhlcmFwZXV0aWMgdXNlPC9rZXl3b3JkPjxr
ZXl3b3JkPlZlbm91cyBUaHJvbWJvZW1ib2xpc20vKnByZXZlbnRpb24gJmFtcDsgY29udHJvbDwv
a2V5d29yZD48L2tleXdvcmRzPjxkYXRlcz48eWVhcj4yMDEwPC95ZWFyPjxwdWItZGF0ZXM+PGRh
dGU+Tm92PC9kYXRlPjwvcHViLWRhdGVzPjwvZGF0ZXM+PGlzYm4+MTUzOC03ODM2IChFbGVjdHJv
bmljKSYjeEQ7MTUzOC03ODM2IChMaW5raW5nKTwvaXNibj48YWNjZXNzaW9uLW51bT4yMDcyMzAz
MzwvYWNjZXNzaW9uLW51bT48dXJscz48cmVsYXRlZC11cmxzPjx1cmw+aHR0cDovL3d3dy5uY2Jp
Lm5sbS5uaWguZ292L3B1Ym1lZC8yMDcyMzAzMzwvdXJsPjx1cmw+aHR0cDovL29ubGluZWxpYnJh
cnkud2lsZXkuY29tL3N0b3JlLzEwLjExMTEvai4xNTM4LTc4MzYuMjAxMC4wNDAyMS54L2Fzc2V0
L2ouMTUzOC03ODM2LjIwMTAuMDQwMjEueC5wZGY/dj0xJmFtcDt0PWhzbmF3Z285JmFtcDtzPTQ5
MGY2OWIwNTJmYjMwMzZmYjY1NzcwM2FlZmExNjA2NDU3ZDFkZjY8L3VybD48L3JlbGF0ZWQtdXJs
cz48L3VybHM+PGVsZWN0cm9uaWMtcmVzb3VyY2UtbnVtPjEwLjExMTEvai4xNTM4LTc4MzYuMjAx
MC4wNDAyMS54JiN4RDtKVEg0MDIxIFtwaWldPC9lbGVjdHJvbmljLXJlc291cmNlLW51bT48bGFu
Z3VhZ2U+ZW5nPC9sYW5ndWFnZT48L3JlY29yZD48L0NpdGU+PC9FbmROb3RlPn==
</w:fldData>
              </w:fldChar>
            </w:r>
            <w:r w:rsidR="00C63161" w:rsidRPr="002972E3">
              <w:instrText xml:space="preserve"> ADDIN EN.CITE.DATA </w:instrText>
            </w:r>
            <w:r w:rsidR="00C63161" w:rsidRPr="002972E3">
              <w:fldChar w:fldCharType="end"/>
            </w:r>
            <w:r w:rsidRPr="002972E3">
              <w:fldChar w:fldCharType="separate"/>
            </w:r>
            <w:r w:rsidR="00C63161" w:rsidRPr="002972E3">
              <w:rPr>
                <w:noProof/>
              </w:rPr>
              <w:t>[</w:t>
            </w:r>
            <w:hyperlink w:anchor="_ENREF_4" w:tooltip="Fuji, 2010 #4259" w:history="1">
              <w:r w:rsidR="00C63161" w:rsidRPr="002972E3">
                <w:rPr>
                  <w:noProof/>
                </w:rPr>
                <w:t>4</w:t>
              </w:r>
            </w:hyperlink>
            <w:r w:rsidR="00C63161" w:rsidRPr="002972E3">
              <w:rPr>
                <w:noProof/>
              </w:rPr>
              <w:t>]</w:t>
            </w:r>
            <w:r w:rsidRPr="002972E3">
              <w:fldChar w:fldCharType="end"/>
            </w:r>
          </w:p>
        </w:tc>
        <w:tc>
          <w:tcPr>
            <w:tcW w:w="7500" w:type="dxa"/>
          </w:tcPr>
          <w:p w:rsidR="00A07DA5" w:rsidRPr="002972E3" w:rsidRDefault="00A07DA5" w:rsidP="00935CD0">
            <w:r w:rsidRPr="002972E3">
              <w:rPr>
                <w:rFonts w:hint="eastAsia"/>
              </w:rPr>
              <w:t>short duration</w:t>
            </w:r>
            <w:r w:rsidRPr="002972E3">
              <w:rPr>
                <w:rFonts w:hint="eastAsia"/>
              </w:rPr>
              <w:t>‡</w:t>
            </w:r>
            <w:r w:rsidRPr="002972E3">
              <w:t>: 11–14 days.</w:t>
            </w:r>
          </w:p>
        </w:tc>
      </w:tr>
      <w:tr w:rsidR="002972E3" w:rsidRPr="002972E3" w:rsidTr="00B66D34">
        <w:trPr>
          <w:trHeight w:val="320"/>
        </w:trPr>
        <w:tc>
          <w:tcPr>
            <w:tcW w:w="2095" w:type="dxa"/>
          </w:tcPr>
          <w:p w:rsidR="00A07DA5" w:rsidRPr="002972E3" w:rsidRDefault="00A07DA5" w:rsidP="00C63161">
            <w:r w:rsidRPr="002972E3">
              <w:t>STARS E-3</w:t>
            </w:r>
            <w:r w:rsidRPr="002972E3">
              <w:rPr>
                <w:rFonts w:hint="eastAsia"/>
              </w:rPr>
              <w:t xml:space="preserve">, 2010 </w:t>
            </w:r>
            <w:r w:rsidRPr="002972E3">
              <w:fldChar w:fldCharType="begin"/>
            </w:r>
            <w:r w:rsidR="00C63161" w:rsidRPr="002972E3">
              <w:instrText xml:space="preserve"> ADDIN EN.CITE &lt;EndNote&gt;&lt;Cite&gt;&lt;Author&gt;Fuji T&lt;/Author&gt;&lt;Year&gt;2010&lt;/Year&gt;&lt;RecNum&gt;4262&lt;/RecNum&gt;&lt;DisplayText&gt;[5]&lt;/DisplayText&gt;&lt;record&gt;&lt;rec-number&gt;4262&lt;/rec-number&gt;&lt;foreign-keys&gt;&lt;key app="EN" db-id="trdezetw5zfr2iepzvovprr5x2zfw0fpe0ar"&gt;4262&lt;/key&gt;&lt;/foreign-keys&gt;&lt;ref-type name="Journal Article"&gt;17&lt;/ref-type&gt;&lt;contributors&gt;&lt;authors&gt;&lt;author&gt;Fuji T, Wang C-J, Fujita S&lt;/author&gt;&lt;/authors&gt;&lt;/contributors&gt;&lt;titles&gt;&lt;title&gt;Edoxaban versus enoxaparin for thromboprophylaxis after total knee arthroplasty: the STARS E-3 trial&lt;/title&gt;&lt;secondary-title&gt;Pathophysiol Haemost Thromb&lt;/secondary-title&gt;&lt;/titles&gt;&lt;periodical&gt;&lt;full-title&gt;Pathophysiol Haemost Thromb&lt;/full-title&gt;&lt;/periodical&gt;&lt;pages&gt;OC297&lt;/pages&gt;&lt;volume&gt;37 Suppl&lt;/volume&gt;&lt;number&gt;1&lt;/number&gt;&lt;dates&gt;&lt;year&gt;2010&lt;/year&gt;&lt;/dates&gt;&lt;urls&gt;&lt;/urls&gt;&lt;/record&gt;&lt;/Cite&gt;&lt;/EndNote&gt;</w:instrText>
            </w:r>
            <w:r w:rsidRPr="002972E3">
              <w:fldChar w:fldCharType="separate"/>
            </w:r>
            <w:r w:rsidR="00C63161" w:rsidRPr="002972E3">
              <w:rPr>
                <w:noProof/>
              </w:rPr>
              <w:t>[</w:t>
            </w:r>
            <w:hyperlink w:anchor="_ENREF_5" w:tooltip="Fuji T, 2010 #4262" w:history="1">
              <w:r w:rsidR="00C63161" w:rsidRPr="002972E3">
                <w:rPr>
                  <w:noProof/>
                </w:rPr>
                <w:t>5</w:t>
              </w:r>
            </w:hyperlink>
            <w:r w:rsidR="00C63161" w:rsidRPr="002972E3">
              <w:rPr>
                <w:noProof/>
              </w:rPr>
              <w:t>]</w:t>
            </w:r>
            <w:r w:rsidRPr="002972E3">
              <w:fldChar w:fldCharType="end"/>
            </w:r>
          </w:p>
        </w:tc>
        <w:tc>
          <w:tcPr>
            <w:tcW w:w="7500" w:type="dxa"/>
          </w:tcPr>
          <w:p w:rsidR="00A07DA5" w:rsidRPr="002972E3" w:rsidRDefault="00A07DA5" w:rsidP="00935CD0">
            <w:r w:rsidRPr="002972E3">
              <w:rPr>
                <w:rFonts w:hint="eastAsia"/>
              </w:rPr>
              <w:t>the control drug is e</w:t>
            </w:r>
            <w:r w:rsidRPr="002972E3">
              <w:t xml:space="preserve">noxaparin </w:t>
            </w:r>
            <w:r w:rsidRPr="002972E3">
              <w:rPr>
                <w:rFonts w:hint="eastAsia"/>
              </w:rPr>
              <w:t>s</w:t>
            </w:r>
            <w:r w:rsidRPr="002972E3">
              <w:t>odium</w:t>
            </w:r>
            <w:r w:rsidRPr="002972E3">
              <w:rPr>
                <w:rFonts w:hint="eastAsia"/>
              </w:rPr>
              <w:t xml:space="preserve">, </w:t>
            </w:r>
            <w:bookmarkStart w:id="8" w:name="OLE_LINK13"/>
            <w:bookmarkStart w:id="9" w:name="OLE_LINK14"/>
            <w:r w:rsidRPr="002972E3">
              <w:rPr>
                <w:rFonts w:hint="eastAsia"/>
              </w:rPr>
              <w:t>short duration</w:t>
            </w:r>
            <w:r w:rsidRPr="002972E3">
              <w:rPr>
                <w:rFonts w:hint="eastAsia"/>
              </w:rPr>
              <w:t>‡</w:t>
            </w:r>
            <w:r w:rsidRPr="002972E3">
              <w:rPr>
                <w:rFonts w:hint="eastAsia"/>
              </w:rPr>
              <w:t xml:space="preserve">: </w:t>
            </w:r>
            <w:bookmarkEnd w:id="8"/>
            <w:bookmarkEnd w:id="9"/>
            <w:r w:rsidRPr="002972E3">
              <w:t>2 weeks</w:t>
            </w:r>
            <w:r w:rsidRPr="002972E3">
              <w:rPr>
                <w:rFonts w:hint="eastAsia"/>
              </w:rPr>
              <w:t xml:space="preserve"> </w:t>
            </w:r>
          </w:p>
        </w:tc>
      </w:tr>
      <w:tr w:rsidR="002972E3" w:rsidRPr="002972E3" w:rsidTr="00B66D34">
        <w:trPr>
          <w:trHeight w:val="320"/>
        </w:trPr>
        <w:tc>
          <w:tcPr>
            <w:tcW w:w="2095" w:type="dxa"/>
          </w:tcPr>
          <w:p w:rsidR="00A07DA5" w:rsidRPr="002972E3" w:rsidRDefault="00A07DA5" w:rsidP="00C63161">
            <w:r w:rsidRPr="002972E3">
              <w:t>STARS</w:t>
            </w:r>
            <w:r w:rsidRPr="002972E3">
              <w:rPr>
                <w:rFonts w:hint="eastAsia"/>
              </w:rPr>
              <w:t xml:space="preserve"> </w:t>
            </w:r>
            <w:r w:rsidRPr="002972E3">
              <w:t>J-4</w:t>
            </w:r>
            <w:r w:rsidRPr="002972E3">
              <w:rPr>
                <w:rFonts w:hint="eastAsia"/>
              </w:rPr>
              <w:t xml:space="preserve">, 2010 </w:t>
            </w:r>
            <w:r w:rsidRPr="002972E3">
              <w:fldChar w:fldCharType="begin"/>
            </w:r>
            <w:r w:rsidR="00C63161" w:rsidRPr="002972E3">
              <w:instrText xml:space="preserve"> ADDIN EN.CITE &lt;EndNote&gt;&lt;Cite&gt;&lt;Author&gt;Fujita S&lt;/Author&gt;&lt;Year&gt;2010&lt;/Year&gt;&lt;RecNum&gt;4263&lt;/RecNum&gt;&lt;DisplayText&gt;[6]&lt;/DisplayText&gt;&lt;record&gt;&lt;rec-number&gt;4263&lt;/rec-number&gt;&lt;foreign-keys&gt;&lt;key app="EN" db-id="trdezetw5zfr2iepzvovprr5x2zfw0fpe0ar"&gt;4263&lt;/key&gt;&lt;/foreign-keys&gt;&lt;ref-type name="Journal Article"&gt;17&lt;/ref-type&gt;&lt;contributors&gt;&lt;authors&gt;&lt;author&gt;Fujita S, Fuji T, Tachibana S&lt;/author&gt;&lt;/authors&gt;&lt;/contributors&gt;&lt;titles&gt;&lt;title&gt;Safety and efficacy of edoxaban in patients undergoing hip fracture surgery &lt;/title&gt;&lt;secondary-title&gt;Pathophysiol Haemost Thromb 37 Suppl. &lt;/secondary-title&gt;&lt;/titles&gt;&lt;periodical&gt;&lt;full-title&gt;Pathophysiol Haemost Thromb 37 Suppl.&lt;/full-title&gt;&lt;/periodical&gt;&lt;pages&gt;P366&lt;/pages&gt;&lt;volume&gt;37 Suppl.&lt;/volume&gt;&lt;number&gt;1&lt;/number&gt;&lt;dates&gt;&lt;year&gt;2010&lt;/year&gt;&lt;/dates&gt;&lt;urls&gt;&lt;/urls&gt;&lt;/record&gt;&lt;/Cite&gt;&lt;/EndNote&gt;</w:instrText>
            </w:r>
            <w:r w:rsidRPr="002972E3">
              <w:fldChar w:fldCharType="separate"/>
            </w:r>
            <w:r w:rsidR="00C63161" w:rsidRPr="002972E3">
              <w:rPr>
                <w:noProof/>
              </w:rPr>
              <w:t>[</w:t>
            </w:r>
            <w:hyperlink w:anchor="_ENREF_6" w:tooltip="Fujita S, 2010 #4263" w:history="1">
              <w:r w:rsidR="00C63161" w:rsidRPr="002972E3">
                <w:rPr>
                  <w:noProof/>
                </w:rPr>
                <w:t>6</w:t>
              </w:r>
            </w:hyperlink>
            <w:r w:rsidR="00C63161" w:rsidRPr="002972E3">
              <w:rPr>
                <w:noProof/>
              </w:rPr>
              <w:t>]</w:t>
            </w:r>
            <w:r w:rsidRPr="002972E3">
              <w:fldChar w:fldCharType="end"/>
            </w:r>
          </w:p>
        </w:tc>
        <w:tc>
          <w:tcPr>
            <w:tcW w:w="7500" w:type="dxa"/>
          </w:tcPr>
          <w:p w:rsidR="00A07DA5" w:rsidRPr="002972E3" w:rsidRDefault="00A07DA5" w:rsidP="00C460B2">
            <w:r w:rsidRPr="002972E3">
              <w:rPr>
                <w:rFonts w:hint="eastAsia"/>
              </w:rPr>
              <w:t>the control drug is e</w:t>
            </w:r>
            <w:r w:rsidRPr="002972E3">
              <w:t xml:space="preserve">noxaparin </w:t>
            </w:r>
            <w:r w:rsidRPr="002972E3">
              <w:rPr>
                <w:rFonts w:hint="eastAsia"/>
              </w:rPr>
              <w:t>s</w:t>
            </w:r>
            <w:r w:rsidRPr="002972E3">
              <w:t>odium</w:t>
            </w:r>
            <w:r w:rsidRPr="002972E3">
              <w:rPr>
                <w:rFonts w:hint="eastAsia"/>
              </w:rPr>
              <w:t>, short duration</w:t>
            </w:r>
            <w:r w:rsidRPr="002972E3">
              <w:rPr>
                <w:rFonts w:hint="eastAsia"/>
              </w:rPr>
              <w:t>‡</w:t>
            </w:r>
            <w:r w:rsidRPr="002972E3">
              <w:rPr>
                <w:rFonts w:hint="eastAsia"/>
              </w:rPr>
              <w:t xml:space="preserve">: </w:t>
            </w:r>
            <w:r w:rsidRPr="002972E3">
              <w:t>2 weeks</w:t>
            </w:r>
            <w:r w:rsidRPr="002972E3">
              <w:rPr>
                <w:rFonts w:hint="eastAsia"/>
              </w:rPr>
              <w:t xml:space="preserve"> </w:t>
            </w:r>
          </w:p>
        </w:tc>
      </w:tr>
      <w:tr w:rsidR="002972E3" w:rsidRPr="002972E3" w:rsidTr="00B66D34">
        <w:trPr>
          <w:trHeight w:val="307"/>
        </w:trPr>
        <w:tc>
          <w:tcPr>
            <w:tcW w:w="2095" w:type="dxa"/>
          </w:tcPr>
          <w:p w:rsidR="00A07DA5" w:rsidRPr="002972E3" w:rsidRDefault="00A07DA5" w:rsidP="00C63161">
            <w:bookmarkStart w:id="10" w:name="OLE_LINK11"/>
            <w:bookmarkStart w:id="11" w:name="OLE_LINK12"/>
            <w:proofErr w:type="spellStart"/>
            <w:r w:rsidRPr="002972E3">
              <w:t>Raskob</w:t>
            </w:r>
            <w:proofErr w:type="spellEnd"/>
            <w:r w:rsidRPr="002972E3">
              <w:t xml:space="preserve"> G</w:t>
            </w:r>
            <w:r w:rsidRPr="002972E3">
              <w:rPr>
                <w:rFonts w:hint="eastAsia"/>
              </w:rPr>
              <w:t>, 2010</w:t>
            </w:r>
            <w:bookmarkEnd w:id="10"/>
            <w:bookmarkEnd w:id="11"/>
            <w:r w:rsidRPr="002972E3">
              <w:rPr>
                <w:rFonts w:hint="eastAsia"/>
              </w:rPr>
              <w:t xml:space="preserve"> </w:t>
            </w:r>
            <w:r w:rsidRPr="002972E3">
              <w:fldChar w:fldCharType="begin">
                <w:fldData xml:space="preserve">PEVuZE5vdGU+PENpdGU+PEF1dGhvcj5SYXNrb2I8L0F1dGhvcj48WWVhcj4yMDEwPC9ZZWFyPjxS
ZWNOdW0+NDI2NDwvUmVjTnVtPjxEaXNwbGF5VGV4dD5bN108L0Rpc3BsYXlUZXh0PjxyZWNvcmQ+
PHJlYy1udW1iZXI+NDI2NDwvcmVjLW51bWJlcj48Zm9yZWlnbi1rZXlzPjxrZXkgYXBwPSJFTiIg
ZGItaWQ9InRyZGV6ZXR3NXpmcjJpZXB6dm92cHJyNXgyemZ3MGZwZTBhciI+NDI2NDwva2V5Pjwv
Zm9yZWlnbi1rZXlzPjxyZWYtdHlwZSBuYW1lPSJKb3VybmFsIEFydGljbGUiPjE3PC9yZWYtdHlw
ZT48Y29udHJpYnV0b3JzPjxhdXRob3JzPjxhdXRob3I+UmFza29iLCBHLjwvYXV0aG9yPjxhdXRo
b3I+Q29oZW4sIEEuIFQuPC9hdXRob3I+PGF1dGhvcj5Fcmlrc3NvbiwgQi4gSS48L2F1dGhvcj48
YXV0aG9yPlB1c2thcywgRC48L2F1dGhvcj48YXV0aG9yPlNoaSwgTS4gRy48L2F1dGhvcj48YXV0
aG9yPkJvY2FuZWdyYSwgVC48L2F1dGhvcj48YXV0aG9yPldlaXR6LCBKLiBJLjwvYXV0aG9yPjwv
YXV0aG9ycz48L2NvbnRyaWJ1dG9ycz48YXV0aC1hZGRyZXNzPlJhc2tvYiwgRyYjeEQ7T1VIU0Ms
IENvbGwgUHVibCBIbHRoLCA4MDEgTkUgMTN0aCBTdCxSb29tIDEzOSwgT2tsYWhvbWEgQ2l0eSwg
T0sgNzMxMDQgVVNBJiN4RDtPVUhTQywgQ29sbCBQdWJsIEhsdGgsIDgwMSBORSAxM3RoIFN0LFJv
b20gMTM5LCBPa2xhaG9tYSBDaXR5LCBPSyA3MzEwNCBVU0EmI3hEO09VSFNDLCBDb2xsIFB1Ymwg
SGx0aCwgT2tsYWhvbWEgQ2l0eSwgT0sgNzMxMDQgVVNBJiN4RDtLaW5ncyBDb2xsIEhvc3AgTG9u
ZG9uLCBMb25kb24sIEVuZ2xhbmQmI3hEO1NhaGxncmVucyBVbml2IEhvc3AsIEdvdGhlbmJ1cmcs
IFN3ZWRlbiYjeEQ7VGh1bmRlciBCYXkgUmVnIEhvc3AsIFRodW5kZXIgQmF5LCBPTiwgQ2FuYWRh
JiN4RDtEYWlpY2hpIFNhbmt5byBQaGFybWEgRGV2LCBFZGlzb24sIE5KIFVTQSYjeEQ7TWNNYXN0
ZXIgVW5pdiwgSGFtaWx0b24sIE9OLCBDYW5hZGEmI3hEO1Rocm9tYm9zaXMgJmFtcDsgQXRoZXJv
c2NsZXJvc2lzIFJlcyBJbnN0LCBIYW1pbHRvbiwgT04sIENhbmFkYTwvYXV0aC1hZGRyZXNzPjx0
aXRsZXM+PHRpdGxlPk9yYWwgZGlyZWN0IGZhY3RvciBYYSBpbmhpYml0aW9uIHdpdGggZWRveGFi
YW4gZm9yIHRocm9tYm9wcm9waHlsYXhpcyBhZnRlciBlbGVjdGl2ZSB0b3RhbCBoaXAgcmVwbGFj
ZW1lbnQ8L3RpdGxlPjxzZWNvbmRhcnktdGl0bGU+VGhyb21ib3NpcyBhbmQgSGFlbW9zdGFzaXM8
L3NlY29uZGFyeS10aXRsZT48YWx0LXRpdGxlPlRocm9tYiBIYWVtb3N0YXNpczwvYWx0LXRpdGxl
PjwvdGl0bGVzPjxwZXJpb2RpY2FsPjxmdWxsLXRpdGxlPlRocm9tYm9zaXMgYW5kIEhhZW1vc3Rh
c2lzPC9mdWxsLXRpdGxlPjxhYmJyLTE+VGhyb21iIEhhZW1vc3Rhc2lzPC9hYmJyLTE+PC9wZXJp
b2RpY2FsPjxhbHQtcGVyaW9kaWNhbD48ZnVsbC10aXRsZT5UaHJvbWJvc2lzIGFuZCBIYWVtb3N0
YXNpczwvZnVsbC10aXRsZT48YWJici0xPlRocm9tYiBIYWVtb3N0YXNpczwvYWJici0xPjwvYWx0
LXBlcmlvZGljYWw+PHBhZ2VzPjY0Mi02NDk8L3BhZ2VzPjx2b2x1bWU+MTA0PC92b2x1bWU+PG51
bWJlcj4zPC9udW1iZXI+PGtleXdvcmRzPjxrZXl3b3JkPnRocm9tYm9wcm9waHlsYXhpczwva2V5
d29yZD48a2V5d29yZD5hbnRpY29hZ3VsYW50IHRoZXJhcHk8L2tleXdvcmQ+PGtleXdvcmQ+dmVu
b3VzIHRocm9tYm9lbWJvbGlzbTwva2V5d29yZD48a2V5d29yZD5mYWN0b3IgeGEgaW5oaWJpdG9y
PC9rZXl3b3JkPjxrZXl3b3JkPmVkb3hhYmFuPC9rZXl3b3JkPjxrZXl3b3JkPm1vbGVjdWxhci13
ZWlnaHQgaGVwYXJpbjwva2V5d29yZD48a2V5d29yZD50b3RhbCBrbmVlIGFydGhyb3BsYXN0eTwv
a2V5d29yZD48a2V5d29yZD52ZW5vdXMgdGhyb21ib2VtYm9saXNtPC9rZXl3b3JkPjxrZXl3b3Jk
PmRhYmlnYXRyYW4gZXRleGlsYXRlPC9rZXl3b3JkPjxrZXl3b3JkPmRvdWJsZS1ibGluZDwva2V5
d29yZD48a2V5d29yZD5yYW5kb21pemVkLXRyaWFsPC9rZXl3b3JkPjxrZXl3b3JkPmVub3hhcGFy
aW48L2tleXdvcmQ+PGtleXdvcmQ+cHJldmVudGlvbjwva2V5d29yZD48a2V5d29yZD5yaXZhcm94
YWJhbjwva2V5d29yZD48a2V5d29yZD5wcm9waHlsYXhpczwva2V5d29yZD48L2tleXdvcmRzPjxk
YXRlcz48eWVhcj4yMDEwPC95ZWFyPjxwdWItZGF0ZXM+PGRhdGU+U2VwPC9kYXRlPjwvcHViLWRh
dGVzPjwvZGF0ZXM+PGlzYm4+MDM0MC02MjQ1PC9pc2JuPjxhY2Nlc3Npb24tbnVtPklTSTowMDAy
ODE5Njk5MDAwMjc8L2FjY2Vzc2lvbi1udW0+PHVybHM+PHJlbGF0ZWQtdXJscz48dXJsPiZsdDtH
byB0byBJU0kmZ3Q7Oi8vMDAwMjgxOTY5OTAwMDI3PC91cmw+PC9yZWxhdGVkLXVybHM+PC91cmxz
PjxlbGVjdHJvbmljLXJlc291cmNlLW51bT5Eb2kgMTAuMTE2MC9UaDEwLTAyLTAxNDI8L2VsZWN0
cm9uaWMtcmVzb3VyY2UtbnVtPjxsYW5ndWFnZT5FbmdsaXNoPC9sYW5ndWFnZT48L3JlY29yZD48
L0NpdGU+PC9FbmROb3RlPn==
</w:fldData>
              </w:fldChar>
            </w:r>
            <w:r w:rsidR="00C63161" w:rsidRPr="002972E3">
              <w:instrText xml:space="preserve"> ADDIN EN.CITE </w:instrText>
            </w:r>
            <w:r w:rsidR="00C63161" w:rsidRPr="002972E3">
              <w:fldChar w:fldCharType="begin">
                <w:fldData xml:space="preserve">PEVuZE5vdGU+PENpdGU+PEF1dGhvcj5SYXNrb2I8L0F1dGhvcj48WWVhcj4yMDEwPC9ZZWFyPjxS
ZWNOdW0+NDI2NDwvUmVjTnVtPjxEaXNwbGF5VGV4dD5bN108L0Rpc3BsYXlUZXh0PjxyZWNvcmQ+
PHJlYy1udW1iZXI+NDI2NDwvcmVjLW51bWJlcj48Zm9yZWlnbi1rZXlzPjxrZXkgYXBwPSJFTiIg
ZGItaWQ9InRyZGV6ZXR3NXpmcjJpZXB6dm92cHJyNXgyemZ3MGZwZTBhciI+NDI2NDwva2V5Pjwv
Zm9yZWlnbi1rZXlzPjxyZWYtdHlwZSBuYW1lPSJKb3VybmFsIEFydGljbGUiPjE3PC9yZWYtdHlw
ZT48Y29udHJpYnV0b3JzPjxhdXRob3JzPjxhdXRob3I+UmFza29iLCBHLjwvYXV0aG9yPjxhdXRo
b3I+Q29oZW4sIEEuIFQuPC9hdXRob3I+PGF1dGhvcj5Fcmlrc3NvbiwgQi4gSS48L2F1dGhvcj48
YXV0aG9yPlB1c2thcywgRC48L2F1dGhvcj48YXV0aG9yPlNoaSwgTS4gRy48L2F1dGhvcj48YXV0
aG9yPkJvY2FuZWdyYSwgVC48L2F1dGhvcj48YXV0aG9yPldlaXR6LCBKLiBJLjwvYXV0aG9yPjwv
YXV0aG9ycz48L2NvbnRyaWJ1dG9ycz48YXV0aC1hZGRyZXNzPlJhc2tvYiwgRyYjeEQ7T1VIU0Ms
IENvbGwgUHVibCBIbHRoLCA4MDEgTkUgMTN0aCBTdCxSb29tIDEzOSwgT2tsYWhvbWEgQ2l0eSwg
T0sgNzMxMDQgVVNBJiN4RDtPVUhTQywgQ29sbCBQdWJsIEhsdGgsIDgwMSBORSAxM3RoIFN0LFJv
b20gMTM5LCBPa2xhaG9tYSBDaXR5LCBPSyA3MzEwNCBVU0EmI3hEO09VSFNDLCBDb2xsIFB1Ymwg
SGx0aCwgT2tsYWhvbWEgQ2l0eSwgT0sgNzMxMDQgVVNBJiN4RDtLaW5ncyBDb2xsIEhvc3AgTG9u
ZG9uLCBMb25kb24sIEVuZ2xhbmQmI3hEO1NhaGxncmVucyBVbml2IEhvc3AsIEdvdGhlbmJ1cmcs
IFN3ZWRlbiYjeEQ7VGh1bmRlciBCYXkgUmVnIEhvc3AsIFRodW5kZXIgQmF5LCBPTiwgQ2FuYWRh
JiN4RDtEYWlpY2hpIFNhbmt5byBQaGFybWEgRGV2LCBFZGlzb24sIE5KIFVTQSYjeEQ7TWNNYXN0
ZXIgVW5pdiwgSGFtaWx0b24sIE9OLCBDYW5hZGEmI3hEO1Rocm9tYm9zaXMgJmFtcDsgQXRoZXJv
c2NsZXJvc2lzIFJlcyBJbnN0LCBIYW1pbHRvbiwgT04sIENhbmFkYTwvYXV0aC1hZGRyZXNzPjx0
aXRsZXM+PHRpdGxlPk9yYWwgZGlyZWN0IGZhY3RvciBYYSBpbmhpYml0aW9uIHdpdGggZWRveGFi
YW4gZm9yIHRocm9tYm9wcm9waHlsYXhpcyBhZnRlciBlbGVjdGl2ZSB0b3RhbCBoaXAgcmVwbGFj
ZW1lbnQ8L3RpdGxlPjxzZWNvbmRhcnktdGl0bGU+VGhyb21ib3NpcyBhbmQgSGFlbW9zdGFzaXM8
L3NlY29uZGFyeS10aXRsZT48YWx0LXRpdGxlPlRocm9tYiBIYWVtb3N0YXNpczwvYWx0LXRpdGxl
PjwvdGl0bGVzPjxwZXJpb2RpY2FsPjxmdWxsLXRpdGxlPlRocm9tYm9zaXMgYW5kIEhhZW1vc3Rh
c2lzPC9mdWxsLXRpdGxlPjxhYmJyLTE+VGhyb21iIEhhZW1vc3Rhc2lzPC9hYmJyLTE+PC9wZXJp
b2RpY2FsPjxhbHQtcGVyaW9kaWNhbD48ZnVsbC10aXRsZT5UaHJvbWJvc2lzIGFuZCBIYWVtb3N0
YXNpczwvZnVsbC10aXRsZT48YWJici0xPlRocm9tYiBIYWVtb3N0YXNpczwvYWJici0xPjwvYWx0
LXBlcmlvZGljYWw+PHBhZ2VzPjY0Mi02NDk8L3BhZ2VzPjx2b2x1bWU+MTA0PC92b2x1bWU+PG51
bWJlcj4zPC9udW1iZXI+PGtleXdvcmRzPjxrZXl3b3JkPnRocm9tYm9wcm9waHlsYXhpczwva2V5
d29yZD48a2V5d29yZD5hbnRpY29hZ3VsYW50IHRoZXJhcHk8L2tleXdvcmQ+PGtleXdvcmQ+dmVu
b3VzIHRocm9tYm9lbWJvbGlzbTwva2V5d29yZD48a2V5d29yZD5mYWN0b3IgeGEgaW5oaWJpdG9y
PC9rZXl3b3JkPjxrZXl3b3JkPmVkb3hhYmFuPC9rZXl3b3JkPjxrZXl3b3JkPm1vbGVjdWxhci13
ZWlnaHQgaGVwYXJpbjwva2V5d29yZD48a2V5d29yZD50b3RhbCBrbmVlIGFydGhyb3BsYXN0eTwv
a2V5d29yZD48a2V5d29yZD52ZW5vdXMgdGhyb21ib2VtYm9saXNtPC9rZXl3b3JkPjxrZXl3b3Jk
PmRhYmlnYXRyYW4gZXRleGlsYXRlPC9rZXl3b3JkPjxrZXl3b3JkPmRvdWJsZS1ibGluZDwva2V5
d29yZD48a2V5d29yZD5yYW5kb21pemVkLXRyaWFsPC9rZXl3b3JkPjxrZXl3b3JkPmVub3hhcGFy
aW48L2tleXdvcmQ+PGtleXdvcmQ+cHJldmVudGlvbjwva2V5d29yZD48a2V5d29yZD5yaXZhcm94
YWJhbjwva2V5d29yZD48a2V5d29yZD5wcm9waHlsYXhpczwva2V5d29yZD48L2tleXdvcmRzPjxk
YXRlcz48eWVhcj4yMDEwPC95ZWFyPjxwdWItZGF0ZXM+PGRhdGU+U2VwPC9kYXRlPjwvcHViLWRh
dGVzPjwvZGF0ZXM+PGlzYm4+MDM0MC02MjQ1PC9pc2JuPjxhY2Nlc3Npb24tbnVtPklTSTowMDAy
ODE5Njk5MDAwMjc8L2FjY2Vzc2lvbi1udW0+PHVybHM+PHJlbGF0ZWQtdXJscz48dXJsPiZsdDtH
byB0byBJU0kmZ3Q7Oi8vMDAwMjgxOTY5OTAwMDI3PC91cmw+PC9yZWxhdGVkLXVybHM+PC91cmxz
PjxlbGVjdHJvbmljLXJlc291cmNlLW51bT5Eb2kgMTAuMTE2MC9UaDEwLTAyLTAxNDI8L2VsZWN0
cm9uaWMtcmVzb3VyY2UtbnVtPjxsYW5ndWFnZT5FbmdsaXNoPC9sYW5ndWFnZT48L3JlY29yZD48
L0NpdGU+PC9FbmROb3RlPn==
</w:fldData>
              </w:fldChar>
            </w:r>
            <w:r w:rsidR="00C63161" w:rsidRPr="002972E3">
              <w:instrText xml:space="preserve"> ADDIN EN.CITE.DATA </w:instrText>
            </w:r>
            <w:r w:rsidR="00C63161" w:rsidRPr="002972E3">
              <w:fldChar w:fldCharType="end"/>
            </w:r>
            <w:r w:rsidRPr="002972E3">
              <w:fldChar w:fldCharType="separate"/>
            </w:r>
            <w:r w:rsidR="00C63161" w:rsidRPr="002972E3">
              <w:rPr>
                <w:noProof/>
              </w:rPr>
              <w:t>[</w:t>
            </w:r>
            <w:hyperlink w:anchor="_ENREF_7" w:tooltip="Raskob, 2010 #4264" w:history="1">
              <w:r w:rsidR="00C63161" w:rsidRPr="002972E3">
                <w:rPr>
                  <w:noProof/>
                </w:rPr>
                <w:t>7</w:t>
              </w:r>
            </w:hyperlink>
            <w:r w:rsidR="00C63161" w:rsidRPr="002972E3">
              <w:rPr>
                <w:noProof/>
              </w:rPr>
              <w:t>]</w:t>
            </w:r>
            <w:r w:rsidRPr="002972E3">
              <w:fldChar w:fldCharType="end"/>
            </w:r>
          </w:p>
        </w:tc>
        <w:tc>
          <w:tcPr>
            <w:tcW w:w="7500" w:type="dxa"/>
          </w:tcPr>
          <w:p w:rsidR="00A07DA5" w:rsidRPr="002972E3" w:rsidRDefault="00A07DA5">
            <w:r w:rsidRPr="002972E3">
              <w:rPr>
                <w:rFonts w:hint="eastAsia"/>
              </w:rPr>
              <w:t>the control drug is</w:t>
            </w:r>
            <w:r w:rsidRPr="002972E3">
              <w:t xml:space="preserve"> </w:t>
            </w:r>
            <w:proofErr w:type="spellStart"/>
            <w:r w:rsidRPr="002972E3">
              <w:t>dalteparin</w:t>
            </w:r>
            <w:proofErr w:type="spellEnd"/>
            <w:r w:rsidRPr="002972E3">
              <w:rPr>
                <w:rFonts w:hint="eastAsia"/>
              </w:rPr>
              <w:t>, short duration</w:t>
            </w:r>
            <w:r w:rsidRPr="002972E3">
              <w:rPr>
                <w:rFonts w:hint="eastAsia"/>
              </w:rPr>
              <w:t>‡</w:t>
            </w:r>
            <w:r w:rsidRPr="002972E3">
              <w:rPr>
                <w:rFonts w:hint="eastAsia"/>
              </w:rPr>
              <w:t xml:space="preserve">: </w:t>
            </w:r>
            <w:r w:rsidRPr="002972E3">
              <w:rPr>
                <w:kern w:val="0"/>
              </w:rPr>
              <w:t>7–10 days</w:t>
            </w:r>
          </w:p>
        </w:tc>
      </w:tr>
      <w:tr w:rsidR="002972E3" w:rsidRPr="002972E3" w:rsidTr="00B66D34">
        <w:trPr>
          <w:trHeight w:val="307"/>
        </w:trPr>
        <w:tc>
          <w:tcPr>
            <w:tcW w:w="2095" w:type="dxa"/>
          </w:tcPr>
          <w:p w:rsidR="00A07DA5" w:rsidRPr="002972E3" w:rsidRDefault="00A07DA5" w:rsidP="00C63161">
            <w:proofErr w:type="spellStart"/>
            <w:r w:rsidRPr="002972E3">
              <w:t>Koretsune</w:t>
            </w:r>
            <w:proofErr w:type="spellEnd"/>
            <w:r w:rsidRPr="002972E3">
              <w:t xml:space="preserve"> Y</w:t>
            </w:r>
            <w:r w:rsidRPr="002972E3">
              <w:rPr>
                <w:rFonts w:hint="eastAsia"/>
              </w:rPr>
              <w:t xml:space="preserve">, 2009 </w:t>
            </w:r>
            <w:r w:rsidRPr="002972E3">
              <w:fldChar w:fldCharType="begin"/>
            </w:r>
            <w:r w:rsidR="00C63161" w:rsidRPr="002972E3">
              <w:instrText xml:space="preserve"> ADDIN EN.CITE &lt;EndNote&gt;&lt;Cite&gt;&lt;Author&gt;Koretsune&lt;/Author&gt;&lt;Year&gt;2009&lt;/Year&gt;&lt;RecNum&gt;4260&lt;/RecNum&gt;&lt;DisplayText&gt;[8]&lt;/DisplayText&gt;&lt;record&gt;&lt;rec-number&gt;4260&lt;/rec-number&gt;&lt;foreign-keys&gt;&lt;key app="EN" db-id="trdezetw5zfr2iepzvovprr5x2zfw0fpe0ar"&gt;4260&lt;/key&gt;&lt;/foreign-keys&gt;&lt;ref-type name="Journal Article"&gt;17&lt;/ref-type&gt;&lt;contributors&gt;&lt;authors&gt;&lt;author&gt;Koretsune, Y.&lt;/author&gt;&lt;author&gt;Inoue, H.&lt;/author&gt;&lt;author&gt;Kawai, Y.&lt;/author&gt;&lt;author&gt;Uchiyama, S.&lt;/author&gt;&lt;author&gt;Yamaguchi, T.&lt;/author&gt;&lt;/authors&gt;&lt;/contributors&gt;&lt;auth-address&gt;Osaka Natl Hosp, Osaka, Japan&amp;#xD;Toyama Univ, Toyama 930, Japan&lt;/auth-address&gt;&lt;titles&gt;&lt;title&gt;The Oral Factor Xa Inhibitor DU-176b in Japanese Warfarin-Naive Patients With Atrial Fibrillation: Results of Two Phase II Open-Label, Dose-Escalation Studies&lt;/title&gt;&lt;secondary-title&gt;Journal of the American College of Cardiology&lt;/secondary-title&gt;&lt;alt-title&gt;J Am Coll Cardiol&lt;/alt-title&gt;&lt;/titles&gt;&lt;periodical&gt;&lt;full-title&gt;Journal of the American College of Cardiology&lt;/full-title&gt;&lt;/periodical&gt;&lt;alt-periodical&gt;&lt;full-title&gt;J Am Coll Cardiol&lt;/full-title&gt;&lt;/alt-periodical&gt;&lt;pages&gt;A430-A431&lt;/pages&gt;&lt;volume&gt;53&lt;/volume&gt;&lt;number&gt;10&lt;/number&gt;&lt;dates&gt;&lt;year&gt;2009&lt;/year&gt;&lt;pub-dates&gt;&lt;date&gt;Mar 10&lt;/date&gt;&lt;/pub-dates&gt;&lt;/dates&gt;&lt;isbn&gt;0735-1097&lt;/isbn&gt;&lt;accession-num&gt;ISI:000263864201787&lt;/accession-num&gt;&lt;urls&gt;&lt;related-urls&gt;&lt;url&gt;&amp;lt;Go to ISI&amp;gt;://000263864201787&lt;/url&gt;&lt;/related-urls&gt;&lt;/urls&gt;&lt;language&gt;English&lt;/language&gt;&lt;/record&gt;&lt;/Cite&gt;&lt;/EndNote&gt;</w:instrText>
            </w:r>
            <w:r w:rsidRPr="002972E3">
              <w:fldChar w:fldCharType="separate"/>
            </w:r>
            <w:r w:rsidR="00C63161" w:rsidRPr="002972E3">
              <w:rPr>
                <w:noProof/>
              </w:rPr>
              <w:t>[</w:t>
            </w:r>
            <w:hyperlink w:anchor="_ENREF_8" w:tooltip="Koretsune, 2009 #4260" w:history="1">
              <w:r w:rsidR="00C63161" w:rsidRPr="002972E3">
                <w:rPr>
                  <w:noProof/>
                </w:rPr>
                <w:t>8</w:t>
              </w:r>
            </w:hyperlink>
            <w:r w:rsidR="00C63161" w:rsidRPr="002972E3">
              <w:rPr>
                <w:noProof/>
              </w:rPr>
              <w:t>]</w:t>
            </w:r>
            <w:r w:rsidRPr="002972E3">
              <w:fldChar w:fldCharType="end"/>
            </w:r>
          </w:p>
        </w:tc>
        <w:tc>
          <w:tcPr>
            <w:tcW w:w="7500" w:type="dxa"/>
          </w:tcPr>
          <w:p w:rsidR="00A07DA5" w:rsidRPr="002972E3" w:rsidRDefault="00A07DA5" w:rsidP="00C460B2">
            <w:r w:rsidRPr="002972E3">
              <w:t xml:space="preserve">pharmacokinetics </w:t>
            </w:r>
            <w:r w:rsidRPr="002972E3">
              <w:rPr>
                <w:rFonts w:hint="eastAsia"/>
              </w:rPr>
              <w:t xml:space="preserve">and </w:t>
            </w:r>
            <w:r w:rsidRPr="002972E3">
              <w:t>pharmacodynamics</w:t>
            </w:r>
            <w:r w:rsidRPr="002972E3">
              <w:rPr>
                <w:rFonts w:hint="eastAsia"/>
              </w:rPr>
              <w:t xml:space="preserve"> study, no available data of outcomes that defined in this meta-analysis</w:t>
            </w:r>
            <w:r w:rsidRPr="002972E3">
              <w:rPr>
                <w:rFonts w:hint="eastAsia"/>
              </w:rPr>
              <w:t>†</w:t>
            </w:r>
          </w:p>
        </w:tc>
      </w:tr>
      <w:tr w:rsidR="002972E3" w:rsidRPr="002972E3" w:rsidTr="00B66D34">
        <w:trPr>
          <w:trHeight w:val="320"/>
        </w:trPr>
        <w:tc>
          <w:tcPr>
            <w:tcW w:w="2095" w:type="dxa"/>
          </w:tcPr>
          <w:p w:rsidR="00A07DA5" w:rsidRPr="002972E3" w:rsidRDefault="00A07DA5" w:rsidP="00C63161">
            <w:proofErr w:type="spellStart"/>
            <w:r w:rsidRPr="002972E3">
              <w:t>Yasaka</w:t>
            </w:r>
            <w:proofErr w:type="spellEnd"/>
            <w:r w:rsidRPr="002972E3">
              <w:t xml:space="preserve"> M</w:t>
            </w:r>
            <w:r w:rsidRPr="002972E3">
              <w:rPr>
                <w:rFonts w:hint="eastAsia"/>
              </w:rPr>
              <w:t xml:space="preserve">, 2009 </w:t>
            </w:r>
            <w:r w:rsidRPr="002972E3">
              <w:fldChar w:fldCharType="begin"/>
            </w:r>
            <w:r w:rsidR="00C63161" w:rsidRPr="002972E3">
              <w:instrText xml:space="preserve"> ADDIN EN.CITE &lt;EndNote&gt;&lt;Cite&gt;&lt;Author&gt;Yasaka&lt;/Author&gt;&lt;Year&gt;2009&lt;/Year&gt;&lt;RecNum&gt;4254&lt;/RecNum&gt;&lt;DisplayText&gt;[9]&lt;/DisplayText&gt;&lt;record&gt;&lt;rec-number&gt;4254&lt;/rec-number&gt;&lt;foreign-keys&gt;&lt;key app="EN" db-id="trdezetw5zfr2iepzvovprr5x2zfw0fpe0ar"&gt;4254&lt;/key&gt;&lt;/foreign-keys&gt;&lt;ref-type name="Journal Article"&gt;17&lt;/ref-type&gt;&lt;contributors&gt;&lt;authors&gt;&lt;author&gt;Yasaka, M.&lt;/author&gt;&lt;author&gt;Inoue, H.&lt;/author&gt;&lt;author&gt;Kawai, Y.&lt;/author&gt;&lt;author&gt;Yamaguchi, T.&lt;/author&gt;&lt;author&gt;Uchiyama, S.&lt;/author&gt;&lt;author&gt;Matsumoto, M.&lt;/author&gt;&lt;author&gt;Ogawa, S.&lt;/author&gt;&lt;author&gt;Koretsune, Y.&lt;/author&gt;&lt;author&gt;Yamashita, T.&lt;/author&gt;&lt;/authors&gt;&lt;/contributors&gt;&lt;auth-address&gt;Natl Hosp Org, Kyushu Med Ctr, Fukuoka, Japan&amp;#xD;Toyama Univ, Toyama 930, Japan&amp;#xD;Int Univ Hlth &amp;amp; Welf, Mita Hosp, Tokyo, Japan&amp;#xD;Natl Cardiovasc Ctr, Osaka, Japan&amp;#xD;Tokyo Womens Med Univ, Sch Med, Tokyo, Japan&amp;#xD;Hiroshima Univ, Grad Sch Biomed Sci, Hiroshima, Japan&amp;#xD;Natl Hosp Org, Osaka Natl Hosp, Osaka, Japan&amp;#xD;Cardiovasc Inst, Tokyo, Japan&lt;/auth-address&gt;&lt;titles&gt;&lt;title&gt;Asymptomatic Intracranial Hemorrhage Among Japanese Patients Taking Edoxaban for Non-Valvular Atrial Fibrillation.&lt;/title&gt;&lt;secondary-title&gt;Blood&lt;/secondary-title&gt;&lt;alt-title&gt;Blood&lt;/alt-title&gt;&lt;/titles&gt;&lt;periodical&gt;&lt;full-title&gt;Blood&lt;/full-title&gt;&lt;/periodical&gt;&lt;alt-periodical&gt;&lt;full-title&gt;Blood&lt;/full-title&gt;&lt;/alt-periodical&gt;&lt;pages&gt;441-441&lt;/pages&gt;&lt;volume&gt;114&lt;/volume&gt;&lt;number&gt;22&lt;/number&gt;&lt;dates&gt;&lt;year&gt;2009&lt;/year&gt;&lt;pub-dates&gt;&lt;date&gt;Nov 20&lt;/date&gt;&lt;/pub-dates&gt;&lt;/dates&gt;&lt;isbn&gt;0006-4971&lt;/isbn&gt;&lt;accession-num&gt;ISI:000272725801246&lt;/accession-num&gt;&lt;urls&gt;&lt;related-urls&gt;&lt;url&gt;&amp;lt;Go to ISI&amp;gt;://000272725801246&lt;/url&gt;&lt;/related-urls&gt;&lt;/urls&gt;&lt;language&gt;English&lt;/language&gt;&lt;/record&gt;&lt;/Cite&gt;&lt;/EndNote&gt;</w:instrText>
            </w:r>
            <w:r w:rsidRPr="002972E3">
              <w:fldChar w:fldCharType="separate"/>
            </w:r>
            <w:r w:rsidR="00C63161" w:rsidRPr="002972E3">
              <w:rPr>
                <w:noProof/>
              </w:rPr>
              <w:t>[</w:t>
            </w:r>
            <w:hyperlink w:anchor="_ENREF_9" w:tooltip="Yasaka, 2009 #4254" w:history="1">
              <w:r w:rsidR="00C63161" w:rsidRPr="002972E3">
                <w:rPr>
                  <w:noProof/>
                </w:rPr>
                <w:t>9</w:t>
              </w:r>
            </w:hyperlink>
            <w:r w:rsidR="00C63161" w:rsidRPr="002972E3">
              <w:rPr>
                <w:noProof/>
              </w:rPr>
              <w:t>]</w:t>
            </w:r>
            <w:r w:rsidRPr="002972E3">
              <w:fldChar w:fldCharType="end"/>
            </w:r>
          </w:p>
        </w:tc>
        <w:tc>
          <w:tcPr>
            <w:tcW w:w="7500" w:type="dxa"/>
          </w:tcPr>
          <w:p w:rsidR="00A07DA5" w:rsidRPr="002972E3" w:rsidRDefault="00A07DA5" w:rsidP="00C460B2">
            <w:r w:rsidRPr="002972E3">
              <w:t>T</w:t>
            </w:r>
            <w:r w:rsidRPr="002972E3">
              <w:rPr>
                <w:rFonts w:hint="eastAsia"/>
              </w:rPr>
              <w:t xml:space="preserve">he </w:t>
            </w:r>
            <w:r w:rsidRPr="002972E3">
              <w:t>endpoint</w:t>
            </w:r>
            <w:r w:rsidRPr="002972E3">
              <w:rPr>
                <w:rFonts w:hint="eastAsia"/>
              </w:rPr>
              <w:t xml:space="preserve"> is</w:t>
            </w:r>
            <w:r w:rsidRPr="002972E3">
              <w:rPr>
                <w:rFonts w:hint="eastAsia"/>
                <w:smallCaps/>
              </w:rPr>
              <w:t xml:space="preserve"> </w:t>
            </w:r>
            <w:r w:rsidRPr="002972E3">
              <w:t>intracranial hemorrhage</w:t>
            </w:r>
            <w:r w:rsidRPr="002972E3">
              <w:rPr>
                <w:rFonts w:hint="eastAsia"/>
              </w:rPr>
              <w:t>, no available data of outcomes that defined in this meta-analysis</w:t>
            </w:r>
            <w:r w:rsidRPr="002972E3">
              <w:rPr>
                <w:rFonts w:hint="eastAsia"/>
              </w:rPr>
              <w:t>†</w:t>
            </w:r>
          </w:p>
        </w:tc>
      </w:tr>
      <w:tr w:rsidR="002972E3" w:rsidRPr="002972E3" w:rsidTr="00B66D34">
        <w:trPr>
          <w:trHeight w:val="320"/>
        </w:trPr>
        <w:tc>
          <w:tcPr>
            <w:tcW w:w="2095" w:type="dxa"/>
          </w:tcPr>
          <w:p w:rsidR="00A07DA5" w:rsidRPr="002972E3" w:rsidRDefault="00A07DA5" w:rsidP="00C63161">
            <w:proofErr w:type="spellStart"/>
            <w:r w:rsidRPr="002972E3">
              <w:t>Zafar</w:t>
            </w:r>
            <w:proofErr w:type="spellEnd"/>
            <w:r w:rsidRPr="002972E3">
              <w:t xml:space="preserve"> MU</w:t>
            </w:r>
            <w:r w:rsidRPr="002972E3">
              <w:rPr>
                <w:rFonts w:hint="eastAsia"/>
              </w:rPr>
              <w:t xml:space="preserve">, 2007 </w:t>
            </w:r>
            <w:r w:rsidRPr="002972E3">
              <w:fldChar w:fldCharType="begin">
                <w:fldData xml:space="preserve">PEVuZE5vdGU+PENpdGU+PEF1dGhvcj5aYWZhcjwvQXV0aG9yPjxZZWFyPjIwMDc8L1llYXI+PFJl
Y051bT40MjU4PC9SZWNOdW0+PERpc3BsYXlUZXh0PlsxMF08L0Rpc3BsYXlUZXh0PjxyZWNvcmQ+
PHJlYy1udW1iZXI+NDI1ODwvcmVjLW51bWJlcj48Zm9yZWlnbi1rZXlzPjxrZXkgYXBwPSJFTiIg
ZGItaWQ9InRyZGV6ZXR3NXpmcjJpZXB6dm92cHJyNXgyemZ3MGZwZTBhciI+NDI1ODwva2V5Pjwv
Zm9yZWlnbi1rZXlzPjxyZWYtdHlwZSBuYW1lPSJKb3VybmFsIEFydGljbGUiPjE3PC9yZWYtdHlw
ZT48Y29udHJpYnV0b3JzPjxhdXRob3JzPjxhdXRob3I+WmFmYXIsIE0uIFUuPC9hdXRob3I+PGF1
dGhvcj5Wb3JjaGhlaW1lciwgRC4gQS48L2F1dGhvcj48YXV0aG9yPkdhenRhbmFnYSwgSi48L2F1
dGhvcj48YXV0aG9yPlZlbGV6LCBNLjwvYXV0aG9yPjxhdXRob3I+WWFkZWdhciwgRC48L2F1dGhv
cj48YXV0aG9yPk1vcmVubywgUC4gUi48L2F1dGhvcj48YXV0aG9yPkt1bml0YWRhLCBTLjwvYXV0
aG9yPjxhdXRob3I+UGFnYW4sIEouPC9hdXRob3I+PGF1dGhvcj5GdXN0ZXIsIFYuPC9hdXRob3I+
PGF1dGhvcj5CYWRpbW9uLCBKLiBKLjwvYXV0aG9yPjwvYXV0aG9ycz48L2NvbnRyaWJ1dG9ycz48
YXV0aC1hZGRyZXNzPkJhZGltb24sIEpKJiN4RDtDVU5ZIE10IFNpbmFpIFNjaCBNZWQsIENhcmRp
b3Zhc2MgQmlvbCBSZXMgTGFiLCBDYXJkaW92YXNjIEluc3QsIDEgR3VzdGF2ZSBMIExldnkgUGws
Qm94IDEwMzAsIE5ldyBZb3JrLCBOWSAxMDAyOSBVU0EmI3hEO0NVTlkgTXQgU2luYWkgU2NoIE1l
ZCwgQ2FyZGlvdmFzYyBCaW9sIFJlcyBMYWIsIENhcmRpb3Zhc2MgSW5zdCwgMSBHdXN0YXZlIEwg
TGV2eSBQbCxCb3ggMTAzMCwgTmV3IFlvcmssIE5ZIDEwMDI5IFVTQSYjeEQ7Q1VOWSBNdCBTaW5h
aSBTY2ggTWVkLCBDYXJkaW92YXNjIEJpb2wgUmVzIExhYiwgQ2FyZGlvdmFzYyBJbnN0LCBOZXcg
WW9yaywgTlkgMTAwMjkgVVNBJiN4RDtEYWlpY2hpIFNhbmt5byBQaGFybWEgRGV2LCBUb2t5bywg
SmFwYW48L2F1dGgtYWRkcmVzcz48dGl0bGVzPjx0aXRsZT5BbnRpdGhyb21ib3RpYyBlZmZlY3Rz
IG9mIGZhY3RvciBYYSBpbmhpYml0aW9uIHdpdGggRFUtMTc2YjogUGhhc2UtSSBzdHVkeSBvZiBh
biBvcmFsLCBkaXJlY3QgZmFjdG9yIFhhIGluaGliaXRvciB1c2luZyBhbiBleC12aXZvIGZsb3cg
Y2hhbWJlcjwvdGl0bGU+PHNlY29uZGFyeS10aXRsZT5UaHJvbWJvc2lzIGFuZCBIYWVtb3N0YXNp
czwvc2Vjb25kYXJ5LXRpdGxlPjxhbHQtdGl0bGU+VGhyb21iIEhhZW1vc3Rhc2lzPC9hbHQtdGl0
bGU+PC90aXRsZXM+PHBlcmlvZGljYWw+PGZ1bGwtdGl0bGU+VGhyb21ib3NpcyBhbmQgSGFlbW9z
dGFzaXM8L2Z1bGwtdGl0bGU+PGFiYnItMT5UaHJvbWIgSGFlbW9zdGFzaXM8L2FiYnItMT48L3Bl
cmlvZGljYWw+PGFsdC1wZXJpb2RpY2FsPjxmdWxsLXRpdGxlPlRocm9tYm9zaXMgYW5kIEhhZW1v
c3Rhc2lzPC9mdWxsLXRpdGxlPjxhYmJyLTE+VGhyb21iIEhhZW1vc3Rhc2lzPC9hYmJyLTE+PC9h
bHQtcGVyaW9kaWNhbD48cGFnZXM+ODgzLTg4ODwvcGFnZXM+PHZvbHVtZT45ODwvdm9sdW1lPjxu
dW1iZXI+NDwvbnVtYmVyPjxrZXl3b3Jkcz48a2V5d29yZD5hdGhlcm90aHJvbWJvc2lzPC9rZXl3
b3JkPjxrZXl3b3JkPmNsaW5pY2FsIHRyaWFsczwva2V5d29yZD48a2V5d29yZD5vcmFsIGFudGlj
b2FndWxhbnRzPC9rZXl3b3JkPjxrZXl3b3JkPmNvYWd1bGF0aW9uIGluaGliaXRvcnM8L2tleXdv
cmQ+PGtleXdvcmQ+ZmFjdG9yIHg8L2tleXdvcmQ+PGtleXdvcmQ+dGhyb21ib3Npczwva2V5d29y
ZD48a2V5d29yZD5tb2xlY3VsYXItd2VpZ2h0IGhlcGFyaW48L2tleXdvcmQ+PGtleXdvcmQ+dW5m
cmFjdGlvbmF0ZWQgaGVwYXJpbjwva2V5d29yZD48a2V5d29yZD52ZW5vdXMgdGhyb21ib2VtYm9s
aXNtPC9rZXl3b3JkPjxrZXl3b3JkPmNvbnRyb2xsZWQtdHJpYWxzPC9rZXl3b3JkPjxrZXl3b3Jk
PmZvbmRhcGFyaW51eDwva2V5d29yZD48a2V5d29yZD5tZXRhYW5hbHlzaXM8L2tleXdvcmQ+PGtl
eXdvcmQ+cHJldmVudGlvbjwva2V5d29yZD48a2V5d29yZD5hdGhlcm90aHJvbWJvc2lzPC9rZXl3
b3JkPjxrZXl3b3JkPmFudGljb2FndWxhbnRzPC9rZXl3b3JkPjxrZXl3b3JkPmVub3hhcGFyaW48
L2tleXdvcmQ+PC9rZXl3b3Jkcz48ZGF0ZXM+PHllYXI+MjAwNzwveWVhcj48cHViLWRhdGVzPjxk
YXRlPk9jdDwvZGF0ZT48L3B1Yi1kYXRlcz48L2RhdGVzPjxpc2JuPjAzNDAtNjI0NTwvaXNibj48
YWNjZXNzaW9uLW51bT5JU0k6MDAwMjUwMTM3MzAwMDI3PC9hY2Nlc3Npb24tbnVtPjx1cmxzPjxy
ZWxhdGVkLXVybHM+PHVybD4mbHQ7R28gdG8gSVNJJmd0OzovLzAwMDI1MDEzNzMwMDAyNzwvdXJs
PjwvcmVsYXRlZC11cmxzPjwvdXJscz48ZWxlY3Ryb25pYy1yZXNvdXJjZS1udW0+RG9pIDEwLjEx
NjAvVGgwNy0wNC0wMzEyPC9lbGVjdHJvbmljLXJlc291cmNlLW51bT48bGFuZ3VhZ2U+RW5nbGlz
aDwvbGFuZ3VhZ2U+PC9yZWNvcmQ+PC9DaXRlPjwvRW5kTm90ZT5=
</w:fldData>
              </w:fldChar>
            </w:r>
            <w:r w:rsidR="00C63161" w:rsidRPr="002972E3">
              <w:instrText xml:space="preserve"> ADDIN EN.CITE </w:instrText>
            </w:r>
            <w:r w:rsidR="00C63161" w:rsidRPr="002972E3">
              <w:fldChar w:fldCharType="begin">
                <w:fldData xml:space="preserve">PEVuZE5vdGU+PENpdGU+PEF1dGhvcj5aYWZhcjwvQXV0aG9yPjxZZWFyPjIwMDc8L1llYXI+PFJl
Y051bT40MjU4PC9SZWNOdW0+PERpc3BsYXlUZXh0PlsxMF08L0Rpc3BsYXlUZXh0PjxyZWNvcmQ+
PHJlYy1udW1iZXI+NDI1ODwvcmVjLW51bWJlcj48Zm9yZWlnbi1rZXlzPjxrZXkgYXBwPSJFTiIg
ZGItaWQ9InRyZGV6ZXR3NXpmcjJpZXB6dm92cHJyNXgyemZ3MGZwZTBhciI+NDI1ODwva2V5Pjwv
Zm9yZWlnbi1rZXlzPjxyZWYtdHlwZSBuYW1lPSJKb3VybmFsIEFydGljbGUiPjE3PC9yZWYtdHlw
ZT48Y29udHJpYnV0b3JzPjxhdXRob3JzPjxhdXRob3I+WmFmYXIsIE0uIFUuPC9hdXRob3I+PGF1
dGhvcj5Wb3JjaGhlaW1lciwgRC4gQS48L2F1dGhvcj48YXV0aG9yPkdhenRhbmFnYSwgSi48L2F1
dGhvcj48YXV0aG9yPlZlbGV6LCBNLjwvYXV0aG9yPjxhdXRob3I+WWFkZWdhciwgRC48L2F1dGhv
cj48YXV0aG9yPk1vcmVubywgUC4gUi48L2F1dGhvcj48YXV0aG9yPkt1bml0YWRhLCBTLjwvYXV0
aG9yPjxhdXRob3I+UGFnYW4sIEouPC9hdXRob3I+PGF1dGhvcj5GdXN0ZXIsIFYuPC9hdXRob3I+
PGF1dGhvcj5CYWRpbW9uLCBKLiBKLjwvYXV0aG9yPjwvYXV0aG9ycz48L2NvbnRyaWJ1dG9ycz48
YXV0aC1hZGRyZXNzPkJhZGltb24sIEpKJiN4RDtDVU5ZIE10IFNpbmFpIFNjaCBNZWQsIENhcmRp
b3Zhc2MgQmlvbCBSZXMgTGFiLCBDYXJkaW92YXNjIEluc3QsIDEgR3VzdGF2ZSBMIExldnkgUGws
Qm94IDEwMzAsIE5ldyBZb3JrLCBOWSAxMDAyOSBVU0EmI3hEO0NVTlkgTXQgU2luYWkgU2NoIE1l
ZCwgQ2FyZGlvdmFzYyBCaW9sIFJlcyBMYWIsIENhcmRpb3Zhc2MgSW5zdCwgMSBHdXN0YXZlIEwg
TGV2eSBQbCxCb3ggMTAzMCwgTmV3IFlvcmssIE5ZIDEwMDI5IFVTQSYjeEQ7Q1VOWSBNdCBTaW5h
aSBTY2ggTWVkLCBDYXJkaW92YXNjIEJpb2wgUmVzIExhYiwgQ2FyZGlvdmFzYyBJbnN0LCBOZXcg
WW9yaywgTlkgMTAwMjkgVVNBJiN4RDtEYWlpY2hpIFNhbmt5byBQaGFybWEgRGV2LCBUb2t5bywg
SmFwYW48L2F1dGgtYWRkcmVzcz48dGl0bGVzPjx0aXRsZT5BbnRpdGhyb21ib3RpYyBlZmZlY3Rz
IG9mIGZhY3RvciBYYSBpbmhpYml0aW9uIHdpdGggRFUtMTc2YjogUGhhc2UtSSBzdHVkeSBvZiBh
biBvcmFsLCBkaXJlY3QgZmFjdG9yIFhhIGluaGliaXRvciB1c2luZyBhbiBleC12aXZvIGZsb3cg
Y2hhbWJlcjwvdGl0bGU+PHNlY29uZGFyeS10aXRsZT5UaHJvbWJvc2lzIGFuZCBIYWVtb3N0YXNp
czwvc2Vjb25kYXJ5LXRpdGxlPjxhbHQtdGl0bGU+VGhyb21iIEhhZW1vc3Rhc2lzPC9hbHQtdGl0
bGU+PC90aXRsZXM+PHBlcmlvZGljYWw+PGZ1bGwtdGl0bGU+VGhyb21ib3NpcyBhbmQgSGFlbW9z
dGFzaXM8L2Z1bGwtdGl0bGU+PGFiYnItMT5UaHJvbWIgSGFlbW9zdGFzaXM8L2FiYnItMT48L3Bl
cmlvZGljYWw+PGFsdC1wZXJpb2RpY2FsPjxmdWxsLXRpdGxlPlRocm9tYm9zaXMgYW5kIEhhZW1v
c3Rhc2lzPC9mdWxsLXRpdGxlPjxhYmJyLTE+VGhyb21iIEhhZW1vc3Rhc2lzPC9hYmJyLTE+PC9h
bHQtcGVyaW9kaWNhbD48cGFnZXM+ODgzLTg4ODwvcGFnZXM+PHZvbHVtZT45ODwvdm9sdW1lPjxu
dW1iZXI+NDwvbnVtYmVyPjxrZXl3b3Jkcz48a2V5d29yZD5hdGhlcm90aHJvbWJvc2lzPC9rZXl3
b3JkPjxrZXl3b3JkPmNsaW5pY2FsIHRyaWFsczwva2V5d29yZD48a2V5d29yZD5vcmFsIGFudGlj
b2FndWxhbnRzPC9rZXl3b3JkPjxrZXl3b3JkPmNvYWd1bGF0aW9uIGluaGliaXRvcnM8L2tleXdv
cmQ+PGtleXdvcmQ+ZmFjdG9yIHg8L2tleXdvcmQ+PGtleXdvcmQ+dGhyb21ib3Npczwva2V5d29y
ZD48a2V5d29yZD5tb2xlY3VsYXItd2VpZ2h0IGhlcGFyaW48L2tleXdvcmQ+PGtleXdvcmQ+dW5m
cmFjdGlvbmF0ZWQgaGVwYXJpbjwva2V5d29yZD48a2V5d29yZD52ZW5vdXMgdGhyb21ib2VtYm9s
aXNtPC9rZXl3b3JkPjxrZXl3b3JkPmNvbnRyb2xsZWQtdHJpYWxzPC9rZXl3b3JkPjxrZXl3b3Jk
PmZvbmRhcGFyaW51eDwva2V5d29yZD48a2V5d29yZD5tZXRhYW5hbHlzaXM8L2tleXdvcmQ+PGtl
eXdvcmQ+cHJldmVudGlvbjwva2V5d29yZD48a2V5d29yZD5hdGhlcm90aHJvbWJvc2lzPC9rZXl3
b3JkPjxrZXl3b3JkPmFudGljb2FndWxhbnRzPC9rZXl3b3JkPjxrZXl3b3JkPmVub3hhcGFyaW48
L2tleXdvcmQ+PC9rZXl3b3Jkcz48ZGF0ZXM+PHllYXI+MjAwNzwveWVhcj48cHViLWRhdGVzPjxk
YXRlPk9jdDwvZGF0ZT48L3B1Yi1kYXRlcz48L2RhdGVzPjxpc2JuPjAzNDAtNjI0NTwvaXNibj48
YWNjZXNzaW9uLW51bT5JU0k6MDAwMjUwMTM3MzAwMDI3PC9hY2Nlc3Npb24tbnVtPjx1cmxzPjxy
ZWxhdGVkLXVybHM+PHVybD4mbHQ7R28gdG8gSVNJJmd0OzovLzAwMDI1MDEzNzMwMDAyNzwvdXJs
PjwvcmVsYXRlZC11cmxzPjwvdXJscz48ZWxlY3Ryb25pYy1yZXNvdXJjZS1udW0+RG9pIDEwLjEx
NjAvVGgwNy0wNC0wMzEyPC9lbGVjdHJvbmljLXJlc291cmNlLW51bT48bGFuZ3VhZ2U+RW5nbGlz
aDwvbGFuZ3VhZ2U+PC9yZWNvcmQ+PC9DaXRlPjwvRW5kTm90ZT5=
</w:fldData>
              </w:fldChar>
            </w:r>
            <w:r w:rsidR="00C63161" w:rsidRPr="002972E3">
              <w:instrText xml:space="preserve"> ADDIN EN.CITE.DATA </w:instrText>
            </w:r>
            <w:r w:rsidR="00C63161" w:rsidRPr="002972E3">
              <w:fldChar w:fldCharType="end"/>
            </w:r>
            <w:r w:rsidRPr="002972E3">
              <w:fldChar w:fldCharType="separate"/>
            </w:r>
            <w:r w:rsidR="00C63161" w:rsidRPr="002972E3">
              <w:rPr>
                <w:noProof/>
              </w:rPr>
              <w:t>[</w:t>
            </w:r>
            <w:hyperlink w:anchor="_ENREF_10" w:tooltip="Zafar, 2007 #4258" w:history="1">
              <w:r w:rsidR="00C63161" w:rsidRPr="002972E3">
                <w:rPr>
                  <w:noProof/>
                </w:rPr>
                <w:t>10</w:t>
              </w:r>
            </w:hyperlink>
            <w:r w:rsidR="00C63161" w:rsidRPr="002972E3">
              <w:rPr>
                <w:noProof/>
              </w:rPr>
              <w:t>]</w:t>
            </w:r>
            <w:r w:rsidRPr="002972E3">
              <w:fldChar w:fldCharType="end"/>
            </w:r>
          </w:p>
        </w:tc>
        <w:tc>
          <w:tcPr>
            <w:tcW w:w="7500" w:type="dxa"/>
          </w:tcPr>
          <w:p w:rsidR="00A07DA5" w:rsidRPr="002972E3" w:rsidRDefault="00A07DA5" w:rsidP="00C460B2">
            <w:bookmarkStart w:id="12" w:name="OLE_LINK7"/>
            <w:bookmarkStart w:id="13" w:name="OLE_LINK8"/>
            <w:r w:rsidRPr="002972E3">
              <w:t>phase 1 study</w:t>
            </w:r>
            <w:r w:rsidRPr="002972E3">
              <w:rPr>
                <w:rFonts w:hint="eastAsia"/>
              </w:rPr>
              <w:t xml:space="preserve">, </w:t>
            </w:r>
            <w:r w:rsidRPr="002972E3">
              <w:t>healthy subjects</w:t>
            </w:r>
            <w:r w:rsidRPr="002972E3">
              <w:rPr>
                <w:rFonts w:hint="eastAsia"/>
              </w:rPr>
              <w:t xml:space="preserve">, too small (n=12), </w:t>
            </w:r>
            <w:bookmarkStart w:id="14" w:name="OLE_LINK9"/>
            <w:bookmarkStart w:id="15" w:name="OLE_LINK10"/>
            <w:r w:rsidRPr="002972E3">
              <w:rPr>
                <w:rFonts w:hint="eastAsia"/>
              </w:rPr>
              <w:t>no available data of outcomes that defined in this meta-analysis</w:t>
            </w:r>
            <w:r w:rsidRPr="002972E3">
              <w:rPr>
                <w:rFonts w:hint="eastAsia"/>
              </w:rPr>
              <w:t>†</w:t>
            </w:r>
            <w:bookmarkEnd w:id="12"/>
            <w:bookmarkEnd w:id="13"/>
            <w:bookmarkEnd w:id="14"/>
            <w:bookmarkEnd w:id="15"/>
          </w:p>
        </w:tc>
      </w:tr>
    </w:tbl>
    <w:p w:rsidR="0026515C" w:rsidRPr="002972E3" w:rsidRDefault="009056F7">
      <w:pPr>
        <w:rPr>
          <w:rFonts w:cstheme="minorHAnsi"/>
        </w:rPr>
      </w:pPr>
      <w:r w:rsidRPr="002972E3">
        <w:rPr>
          <w:rFonts w:cstheme="minorHAnsi"/>
        </w:rPr>
        <w:t>*</w:t>
      </w:r>
      <w:r w:rsidRPr="002972E3">
        <w:rPr>
          <w:rFonts w:cstheme="minorHAnsi" w:hint="eastAsia"/>
        </w:rPr>
        <w:t xml:space="preserve"> Study was named as first author plus publication year</w:t>
      </w:r>
      <w:r w:rsidR="008759ED" w:rsidRPr="002972E3">
        <w:rPr>
          <w:rFonts w:cstheme="minorHAnsi" w:hint="eastAsia"/>
        </w:rPr>
        <w:t xml:space="preserve"> or the </w:t>
      </w:r>
      <w:r w:rsidR="008759ED" w:rsidRPr="002972E3">
        <w:rPr>
          <w:rFonts w:cstheme="minorHAnsi"/>
        </w:rPr>
        <w:t>registered</w:t>
      </w:r>
      <w:r w:rsidR="008759ED" w:rsidRPr="002972E3">
        <w:rPr>
          <w:rFonts w:cstheme="minorHAnsi" w:hint="eastAsia"/>
        </w:rPr>
        <w:t xml:space="preserve"> name of clinical trial</w:t>
      </w:r>
    </w:p>
    <w:p w:rsidR="00C3569C" w:rsidRPr="002972E3" w:rsidRDefault="00C3569C">
      <w:r w:rsidRPr="002972E3">
        <w:rPr>
          <w:rFonts w:cstheme="minorHAnsi" w:hint="eastAsia"/>
        </w:rPr>
        <w:t>†</w:t>
      </w:r>
      <w:r w:rsidRPr="002972E3">
        <w:rPr>
          <w:rFonts w:cstheme="minorHAnsi" w:hint="eastAsia"/>
        </w:rPr>
        <w:t xml:space="preserve"> </w:t>
      </w:r>
      <w:r w:rsidRPr="002972E3">
        <w:t>The safety</w:t>
      </w:r>
      <w:r w:rsidRPr="002972E3">
        <w:rPr>
          <w:rFonts w:hint="eastAsia"/>
        </w:rPr>
        <w:t xml:space="preserve"> </w:t>
      </w:r>
      <w:r w:rsidRPr="002972E3">
        <w:t>end-point</w:t>
      </w:r>
      <w:r w:rsidRPr="002972E3">
        <w:rPr>
          <w:rFonts w:hint="eastAsia"/>
        </w:rPr>
        <w:t>s</w:t>
      </w:r>
      <w:r w:rsidRPr="002972E3">
        <w:t xml:space="preserve"> of our meta-analysis was bleeding events (</w:t>
      </w:r>
      <w:r w:rsidRPr="002972E3">
        <w:rPr>
          <w:rFonts w:hint="eastAsia"/>
        </w:rPr>
        <w:t>a</w:t>
      </w:r>
      <w:r w:rsidRPr="002972E3">
        <w:t xml:space="preserve">ny overt bleeding, major or clinically relevant non-major bleeding event, minor bleeding or any bleeding events) </w:t>
      </w:r>
      <w:r w:rsidRPr="002972E3">
        <w:rPr>
          <w:rFonts w:hint="eastAsia"/>
        </w:rPr>
        <w:t xml:space="preserve">or </w:t>
      </w:r>
      <w:r w:rsidRPr="002972E3">
        <w:rPr>
          <w:rFonts w:ascii="Times New Roman" w:hAnsi="Times New Roman" w:cs="Times New Roman" w:hint="eastAsia"/>
          <w:sz w:val="22"/>
        </w:rPr>
        <w:t xml:space="preserve">mortality (all-cause death, </w:t>
      </w:r>
      <w:r w:rsidRPr="002972E3">
        <w:rPr>
          <w:rFonts w:ascii="Times New Roman" w:hAnsi="Times New Roman" w:cs="Times New Roman" w:hint="eastAsia"/>
          <w:szCs w:val="21"/>
        </w:rPr>
        <w:t>cardiovascular death</w:t>
      </w:r>
      <w:r w:rsidRPr="002972E3">
        <w:rPr>
          <w:rFonts w:ascii="Times New Roman" w:hAnsi="Times New Roman" w:cs="Times New Roman" w:hint="eastAsia"/>
          <w:sz w:val="22"/>
        </w:rPr>
        <w:t>)</w:t>
      </w:r>
      <w:r w:rsidRPr="002972E3">
        <w:t xml:space="preserve"> for patients received edoxaban or warfarin.</w:t>
      </w:r>
    </w:p>
    <w:p w:rsidR="00C3569C" w:rsidRPr="002972E3" w:rsidRDefault="00935CD0">
      <w:r w:rsidRPr="002972E3">
        <w:rPr>
          <w:rFonts w:hint="eastAsia"/>
        </w:rPr>
        <w:t>‡</w:t>
      </w:r>
      <w:r w:rsidRPr="002972E3">
        <w:rPr>
          <w:rFonts w:hint="eastAsia"/>
        </w:rPr>
        <w:t xml:space="preserve"> Duration in our study is </w:t>
      </w:r>
      <w:r w:rsidRPr="002972E3">
        <w:rPr>
          <w:rFonts w:cstheme="minorHAnsi"/>
        </w:rPr>
        <w:t>≥</w:t>
      </w:r>
      <w:r w:rsidRPr="002972E3">
        <w:rPr>
          <w:rFonts w:hint="eastAsia"/>
        </w:rPr>
        <w:t xml:space="preserve"> 3 months</w:t>
      </w:r>
    </w:p>
    <w:p w:rsidR="00935CD0" w:rsidRPr="002972E3" w:rsidRDefault="00935CD0">
      <w:pPr>
        <w:rPr>
          <w:rFonts w:cstheme="minorHAnsi"/>
        </w:rPr>
      </w:pPr>
    </w:p>
    <w:p w:rsidR="000D6B10" w:rsidRPr="002972E3" w:rsidRDefault="000D6B10">
      <w:pPr>
        <w:rPr>
          <w:b/>
        </w:rPr>
      </w:pPr>
      <w:bookmarkStart w:id="16" w:name="_GoBack"/>
      <w:bookmarkEnd w:id="16"/>
      <w:r w:rsidRPr="002972E3">
        <w:rPr>
          <w:rFonts w:hint="eastAsia"/>
          <w:b/>
        </w:rPr>
        <w:t>References:</w:t>
      </w:r>
    </w:p>
    <w:p w:rsidR="00C63161" w:rsidRPr="002972E3" w:rsidRDefault="000D6B10" w:rsidP="00C63161">
      <w:pPr>
        <w:ind w:left="720" w:hanging="720"/>
        <w:rPr>
          <w:rFonts w:ascii="Calibri" w:hAnsi="Calibri" w:cs="Calibri"/>
          <w:noProof/>
          <w:sz w:val="20"/>
        </w:rPr>
      </w:pPr>
      <w:r w:rsidRPr="002972E3">
        <w:fldChar w:fldCharType="begin"/>
      </w:r>
      <w:r w:rsidRPr="002972E3">
        <w:instrText xml:space="preserve"> ADDIN EN.REFLIST </w:instrText>
      </w:r>
      <w:r w:rsidRPr="002972E3">
        <w:fldChar w:fldCharType="separate"/>
      </w:r>
      <w:bookmarkStart w:id="17" w:name="_ENREF_1"/>
      <w:r w:rsidR="00C63161" w:rsidRPr="002972E3">
        <w:rPr>
          <w:rFonts w:ascii="Calibri" w:hAnsi="Calibri" w:cs="Calibri"/>
          <w:noProof/>
          <w:sz w:val="20"/>
        </w:rPr>
        <w:t>1. Mendell J, Noveck RJ, Shi M (2013) A randomized trial of the safety, pharmacokinetics and pharmacodynamics of edoxaban, an oral factor Xa inhibitor, following a switch from warfarin. Br J Clin Pharmacol 75: 966-978.</w:t>
      </w:r>
      <w:bookmarkEnd w:id="17"/>
    </w:p>
    <w:p w:rsidR="00C63161" w:rsidRPr="002972E3" w:rsidRDefault="00C63161" w:rsidP="00C63161">
      <w:pPr>
        <w:ind w:left="720" w:hanging="720"/>
        <w:rPr>
          <w:rFonts w:ascii="Calibri" w:hAnsi="Calibri" w:cs="Calibri"/>
          <w:noProof/>
          <w:sz w:val="20"/>
        </w:rPr>
      </w:pPr>
      <w:bookmarkStart w:id="18" w:name="_ENREF_2"/>
      <w:r w:rsidRPr="002972E3">
        <w:rPr>
          <w:rFonts w:ascii="Calibri" w:hAnsi="Calibri" w:cs="Calibri"/>
          <w:noProof/>
          <w:sz w:val="20"/>
        </w:rPr>
        <w:t>2. Raskob G.E. BH, Angchaisuksiri P., Oh D., Boda Z., Lyons R.M., Weitz J.I., Zhang G., Lanz H.J., Mercuri M. (2013) Edoxaban For Long-Term Treatment Of Venous Thromboembolism In Cancer Patients. Blood 122: 211.</w:t>
      </w:r>
      <w:bookmarkEnd w:id="18"/>
    </w:p>
    <w:p w:rsidR="00C63161" w:rsidRPr="002972E3" w:rsidRDefault="00C63161" w:rsidP="00C63161">
      <w:pPr>
        <w:ind w:left="720" w:hanging="720"/>
        <w:rPr>
          <w:rFonts w:ascii="Calibri" w:hAnsi="Calibri" w:cs="Calibri"/>
          <w:noProof/>
          <w:sz w:val="20"/>
        </w:rPr>
      </w:pPr>
      <w:bookmarkStart w:id="19" w:name="_ENREF_3"/>
      <w:r w:rsidRPr="002972E3">
        <w:rPr>
          <w:rFonts w:ascii="Calibri" w:hAnsi="Calibri" w:cs="Calibri"/>
          <w:noProof/>
          <w:sz w:val="20"/>
        </w:rPr>
        <w:t>3. Ogata K, Mendell-Harary J, Tachibana M, Masumoto H, Oguma T, et al. (2010) Clinical Safety, Tolerability, Pharmacokinetics, and Pharmacodynamics of the Novel Factor Xa Inhibitor Edoxaban in Healthy Volunteers. Journal of Clinical Pharmacology 50: 743-753.</w:t>
      </w:r>
      <w:bookmarkEnd w:id="19"/>
    </w:p>
    <w:p w:rsidR="00C63161" w:rsidRPr="002972E3" w:rsidRDefault="00C63161" w:rsidP="00C63161">
      <w:pPr>
        <w:ind w:left="720" w:hanging="720"/>
        <w:rPr>
          <w:rFonts w:ascii="Calibri" w:hAnsi="Calibri" w:cs="Calibri"/>
          <w:noProof/>
          <w:sz w:val="20"/>
        </w:rPr>
      </w:pPr>
      <w:bookmarkStart w:id="20" w:name="_ENREF_4"/>
      <w:r w:rsidRPr="002972E3">
        <w:rPr>
          <w:rFonts w:ascii="Calibri" w:hAnsi="Calibri" w:cs="Calibri"/>
          <w:noProof/>
          <w:sz w:val="20"/>
        </w:rPr>
        <w:t>4. Fuji T, Fujita S, Tachibana S, Kawai Y (2010) A dose-ranging study evaluating the oral factor Xa inhibitor edoxaban for the prevention of venous thromboembolism in patients undergoing total knee arthroplasty. J Thromb Haemost 8: 2458-2468.</w:t>
      </w:r>
      <w:bookmarkEnd w:id="20"/>
    </w:p>
    <w:p w:rsidR="00C63161" w:rsidRPr="002972E3" w:rsidRDefault="00C63161" w:rsidP="00C63161">
      <w:pPr>
        <w:ind w:left="720" w:hanging="720"/>
        <w:rPr>
          <w:rFonts w:ascii="Calibri" w:hAnsi="Calibri" w:cs="Calibri"/>
          <w:noProof/>
          <w:sz w:val="20"/>
        </w:rPr>
      </w:pPr>
      <w:bookmarkStart w:id="21" w:name="_ENREF_5"/>
      <w:r w:rsidRPr="002972E3">
        <w:rPr>
          <w:rFonts w:ascii="Calibri" w:hAnsi="Calibri" w:cs="Calibri"/>
          <w:noProof/>
          <w:sz w:val="20"/>
        </w:rPr>
        <w:t xml:space="preserve">5. Fuji T WC-J, Fujita S (2010) Edoxaban versus enoxaparin for thromboprophylaxis after total knee arthroplasty: the </w:t>
      </w:r>
      <w:bookmarkStart w:id="22" w:name="OLE_LINK15"/>
      <w:bookmarkStart w:id="23" w:name="OLE_LINK16"/>
      <w:r w:rsidRPr="002972E3">
        <w:rPr>
          <w:rFonts w:ascii="Calibri" w:hAnsi="Calibri" w:cs="Calibri"/>
          <w:noProof/>
          <w:sz w:val="20"/>
        </w:rPr>
        <w:t>STARS E-3</w:t>
      </w:r>
      <w:bookmarkEnd w:id="22"/>
      <w:bookmarkEnd w:id="23"/>
      <w:r w:rsidRPr="002972E3">
        <w:rPr>
          <w:rFonts w:ascii="Calibri" w:hAnsi="Calibri" w:cs="Calibri"/>
          <w:noProof/>
          <w:sz w:val="20"/>
        </w:rPr>
        <w:t xml:space="preserve"> trial. Pathophysiol Haemost Thromb 37 Suppl: OC297.</w:t>
      </w:r>
      <w:bookmarkEnd w:id="21"/>
    </w:p>
    <w:p w:rsidR="00C63161" w:rsidRPr="002972E3" w:rsidRDefault="00C63161" w:rsidP="00C63161">
      <w:pPr>
        <w:ind w:left="720" w:hanging="720"/>
        <w:rPr>
          <w:rFonts w:ascii="Calibri" w:hAnsi="Calibri" w:cs="Calibri"/>
          <w:noProof/>
          <w:sz w:val="20"/>
        </w:rPr>
      </w:pPr>
      <w:bookmarkStart w:id="24" w:name="_ENREF_6"/>
      <w:r w:rsidRPr="002972E3">
        <w:rPr>
          <w:rFonts w:ascii="Calibri" w:hAnsi="Calibri" w:cs="Calibri"/>
          <w:noProof/>
          <w:sz w:val="20"/>
        </w:rPr>
        <w:t>6. Fujita S FT, Tachibana S (2010) Safety and efficacy of edoxaban in patients undergoing hip fracture surgery Pathophysiol Haemost Thromb 37 Suppl 37 Suppl.: P366.</w:t>
      </w:r>
      <w:bookmarkEnd w:id="24"/>
    </w:p>
    <w:p w:rsidR="00C63161" w:rsidRPr="002972E3" w:rsidRDefault="00C63161" w:rsidP="00C63161">
      <w:pPr>
        <w:ind w:left="720" w:hanging="720"/>
        <w:rPr>
          <w:rFonts w:ascii="Calibri" w:hAnsi="Calibri" w:cs="Calibri"/>
          <w:noProof/>
          <w:sz w:val="20"/>
        </w:rPr>
      </w:pPr>
      <w:bookmarkStart w:id="25" w:name="_ENREF_7"/>
      <w:r w:rsidRPr="002972E3">
        <w:rPr>
          <w:rFonts w:ascii="Calibri" w:hAnsi="Calibri" w:cs="Calibri"/>
          <w:noProof/>
          <w:sz w:val="20"/>
        </w:rPr>
        <w:t>7. Raskob G, Cohen AT, Eriksson BI, Puskas D, Shi MG, et al. (2010) Oral direct factor Xa inhibition with edoxaban for thromboprophylaxis after elective total hip replacement. Thrombosis and Haemostasis 104: 642-649.</w:t>
      </w:r>
      <w:bookmarkEnd w:id="25"/>
    </w:p>
    <w:p w:rsidR="00C63161" w:rsidRPr="002972E3" w:rsidRDefault="00C63161" w:rsidP="00C63161">
      <w:pPr>
        <w:ind w:left="720" w:hanging="720"/>
        <w:rPr>
          <w:rFonts w:ascii="Calibri" w:hAnsi="Calibri" w:cs="Calibri"/>
          <w:noProof/>
          <w:sz w:val="20"/>
        </w:rPr>
      </w:pPr>
      <w:bookmarkStart w:id="26" w:name="_ENREF_8"/>
      <w:r w:rsidRPr="002972E3">
        <w:rPr>
          <w:rFonts w:ascii="Calibri" w:hAnsi="Calibri" w:cs="Calibri"/>
          <w:noProof/>
          <w:sz w:val="20"/>
        </w:rPr>
        <w:t>8. Koretsune Y, Inoue H, Kawai Y, Uchiyama S, Yamaguchi T (2009) The Oral Factor Xa Inhibitor DU-176b in Japanese Warfarin-Naive Patients With Atrial Fibrillation: Results of Two Phase II Open-Label, Dose-Escalation Studies. Journal of the American College of Cardiology 53: A430-A431.</w:t>
      </w:r>
      <w:bookmarkEnd w:id="26"/>
    </w:p>
    <w:p w:rsidR="00C63161" w:rsidRPr="002972E3" w:rsidRDefault="00C63161" w:rsidP="00C63161">
      <w:pPr>
        <w:ind w:left="720" w:hanging="720"/>
        <w:rPr>
          <w:rFonts w:ascii="Calibri" w:hAnsi="Calibri" w:cs="Calibri"/>
          <w:noProof/>
          <w:sz w:val="20"/>
        </w:rPr>
      </w:pPr>
      <w:bookmarkStart w:id="27" w:name="_ENREF_9"/>
      <w:r w:rsidRPr="002972E3">
        <w:rPr>
          <w:rFonts w:ascii="Calibri" w:hAnsi="Calibri" w:cs="Calibri"/>
          <w:noProof/>
          <w:sz w:val="20"/>
        </w:rPr>
        <w:t xml:space="preserve">9. Yasaka M, Inoue H, Kawai Y, Yamaguchi T, Uchiyama S, et al. (2009) Asymptomatic Intracranial Hemorrhage Among </w:t>
      </w:r>
      <w:r w:rsidRPr="002972E3">
        <w:rPr>
          <w:rFonts w:ascii="Calibri" w:hAnsi="Calibri" w:cs="Calibri"/>
          <w:noProof/>
          <w:sz w:val="20"/>
        </w:rPr>
        <w:lastRenderedPageBreak/>
        <w:t>Japanese Patients Taking Edoxaban for Non-Valvular Atrial Fibrillation. Blood 114: 441-441.</w:t>
      </w:r>
      <w:bookmarkEnd w:id="27"/>
    </w:p>
    <w:p w:rsidR="00C63161" w:rsidRPr="002972E3" w:rsidRDefault="00C63161" w:rsidP="00C63161">
      <w:pPr>
        <w:ind w:left="720" w:hanging="720"/>
        <w:rPr>
          <w:rFonts w:ascii="Calibri" w:hAnsi="Calibri" w:cs="Calibri"/>
          <w:noProof/>
          <w:sz w:val="20"/>
        </w:rPr>
      </w:pPr>
      <w:bookmarkStart w:id="28" w:name="_ENREF_10"/>
      <w:r w:rsidRPr="002972E3">
        <w:rPr>
          <w:rFonts w:ascii="Calibri" w:hAnsi="Calibri" w:cs="Calibri"/>
          <w:noProof/>
          <w:sz w:val="20"/>
        </w:rPr>
        <w:t>10. Zafar MU, Vorchheimer DA, Gaztanaga J, Velez M, Yadegar D, et al. (2007) Antithrombotic effects of factor Xa inhibition with DU-176b: Phase-I study of an oral, direct factor Xa inhibitor using an ex-vivo flow chamber. Thrombosis and Haemostasis 98: 883-888.</w:t>
      </w:r>
      <w:bookmarkEnd w:id="28"/>
    </w:p>
    <w:p w:rsidR="00C63161" w:rsidRPr="002972E3" w:rsidRDefault="00C63161" w:rsidP="00C63161">
      <w:pPr>
        <w:rPr>
          <w:rFonts w:ascii="Calibri" w:hAnsi="Calibri" w:cs="Calibri"/>
          <w:noProof/>
          <w:sz w:val="20"/>
        </w:rPr>
      </w:pPr>
    </w:p>
    <w:p w:rsidR="009056F7" w:rsidRPr="002972E3" w:rsidRDefault="000D6B10">
      <w:r w:rsidRPr="002972E3">
        <w:fldChar w:fldCharType="end"/>
      </w:r>
    </w:p>
    <w:sectPr w:rsidR="009056F7" w:rsidRPr="002972E3" w:rsidSect="0026515C">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C7EC2" w:rsidRDefault="00DC7EC2" w:rsidP="0026515C">
      <w:r>
        <w:separator/>
      </w:r>
    </w:p>
  </w:endnote>
  <w:endnote w:type="continuationSeparator" w:id="0">
    <w:p w:rsidR="00DC7EC2" w:rsidRDefault="00DC7EC2" w:rsidP="002651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C7EC2" w:rsidRDefault="00DC7EC2" w:rsidP="0026515C">
      <w:r>
        <w:separator/>
      </w:r>
    </w:p>
  </w:footnote>
  <w:footnote w:type="continuationSeparator" w:id="0">
    <w:p w:rsidR="00DC7EC2" w:rsidRDefault="00DC7EC2" w:rsidP="002651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rdezetw5zfr2iepzvovprr5x2zfw0fpe0ar&quot;&gt;My EndNote Library&lt;record-ids&gt;&lt;item&gt;4242&lt;/item&gt;&lt;item&gt;4254&lt;/item&gt;&lt;item&gt;4257&lt;/item&gt;&lt;item&gt;4258&lt;/item&gt;&lt;item&gt;4259&lt;/item&gt;&lt;item&gt;4260&lt;/item&gt;&lt;item&gt;4262&lt;/item&gt;&lt;item&gt;4263&lt;/item&gt;&lt;item&gt;4264&lt;/item&gt;&lt;item&gt;4265&lt;/item&gt;&lt;/record-ids&gt;&lt;/item&gt;&lt;/Libraries&gt;"/>
  </w:docVars>
  <w:rsids>
    <w:rsidRoot w:val="00D064D2"/>
    <w:rsid w:val="000B50C5"/>
    <w:rsid w:val="000D6B10"/>
    <w:rsid w:val="001B5566"/>
    <w:rsid w:val="00254416"/>
    <w:rsid w:val="0026515C"/>
    <w:rsid w:val="00281B20"/>
    <w:rsid w:val="00292E73"/>
    <w:rsid w:val="002972E3"/>
    <w:rsid w:val="002A44AD"/>
    <w:rsid w:val="002C0E5F"/>
    <w:rsid w:val="00310F55"/>
    <w:rsid w:val="00410743"/>
    <w:rsid w:val="00514894"/>
    <w:rsid w:val="00557F44"/>
    <w:rsid w:val="00576B01"/>
    <w:rsid w:val="005F350B"/>
    <w:rsid w:val="0066032E"/>
    <w:rsid w:val="006952F3"/>
    <w:rsid w:val="00770725"/>
    <w:rsid w:val="00795D2F"/>
    <w:rsid w:val="007C3FD4"/>
    <w:rsid w:val="007E75CD"/>
    <w:rsid w:val="00812664"/>
    <w:rsid w:val="008759ED"/>
    <w:rsid w:val="008D7F2B"/>
    <w:rsid w:val="008F26A9"/>
    <w:rsid w:val="009056F7"/>
    <w:rsid w:val="00935CD0"/>
    <w:rsid w:val="00942F29"/>
    <w:rsid w:val="00983CEA"/>
    <w:rsid w:val="009D411D"/>
    <w:rsid w:val="009E5B37"/>
    <w:rsid w:val="009E66EB"/>
    <w:rsid w:val="00A07DA5"/>
    <w:rsid w:val="00A33A35"/>
    <w:rsid w:val="00A6641F"/>
    <w:rsid w:val="00A7315E"/>
    <w:rsid w:val="00B179D1"/>
    <w:rsid w:val="00B66D34"/>
    <w:rsid w:val="00B70B94"/>
    <w:rsid w:val="00B92F3A"/>
    <w:rsid w:val="00BC5B81"/>
    <w:rsid w:val="00C07733"/>
    <w:rsid w:val="00C3569C"/>
    <w:rsid w:val="00C63161"/>
    <w:rsid w:val="00CA3F64"/>
    <w:rsid w:val="00CD4985"/>
    <w:rsid w:val="00CE5286"/>
    <w:rsid w:val="00D0087D"/>
    <w:rsid w:val="00D01A62"/>
    <w:rsid w:val="00D064D2"/>
    <w:rsid w:val="00D46730"/>
    <w:rsid w:val="00DB0B14"/>
    <w:rsid w:val="00DC7EC2"/>
    <w:rsid w:val="00DE5BE6"/>
    <w:rsid w:val="00E42BD3"/>
    <w:rsid w:val="00E80756"/>
    <w:rsid w:val="00E80BAD"/>
    <w:rsid w:val="00EE7B76"/>
    <w:rsid w:val="00F06A41"/>
    <w:rsid w:val="00FA0B71"/>
    <w:rsid w:val="00FF1B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6515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6515C"/>
    <w:rPr>
      <w:sz w:val="18"/>
      <w:szCs w:val="18"/>
    </w:rPr>
  </w:style>
  <w:style w:type="paragraph" w:styleId="a4">
    <w:name w:val="footer"/>
    <w:basedOn w:val="a"/>
    <w:link w:val="Char0"/>
    <w:uiPriority w:val="99"/>
    <w:unhideWhenUsed/>
    <w:rsid w:val="0026515C"/>
    <w:pPr>
      <w:tabs>
        <w:tab w:val="center" w:pos="4153"/>
        <w:tab w:val="right" w:pos="8306"/>
      </w:tabs>
      <w:snapToGrid w:val="0"/>
      <w:jc w:val="left"/>
    </w:pPr>
    <w:rPr>
      <w:sz w:val="18"/>
      <w:szCs w:val="18"/>
    </w:rPr>
  </w:style>
  <w:style w:type="character" w:customStyle="1" w:styleId="Char0">
    <w:name w:val="页脚 Char"/>
    <w:basedOn w:val="a0"/>
    <w:link w:val="a4"/>
    <w:uiPriority w:val="99"/>
    <w:rsid w:val="0026515C"/>
    <w:rPr>
      <w:sz w:val="18"/>
      <w:szCs w:val="18"/>
    </w:rPr>
  </w:style>
  <w:style w:type="table" w:styleId="a5">
    <w:name w:val="Table Grid"/>
    <w:basedOn w:val="a1"/>
    <w:uiPriority w:val="59"/>
    <w:rsid w:val="0026515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List Paragraph"/>
    <w:basedOn w:val="a"/>
    <w:uiPriority w:val="34"/>
    <w:qFormat/>
    <w:rsid w:val="009056F7"/>
    <w:pPr>
      <w:ind w:firstLineChars="200" w:firstLine="420"/>
    </w:pPr>
  </w:style>
  <w:style w:type="character" w:styleId="a7">
    <w:name w:val="Hyperlink"/>
    <w:basedOn w:val="a0"/>
    <w:uiPriority w:val="99"/>
    <w:unhideWhenUsed/>
    <w:rsid w:val="000D6B10"/>
    <w:rPr>
      <w:color w:val="0000FF" w:themeColor="hyperlink"/>
      <w:u w:val="single"/>
    </w:rPr>
  </w:style>
  <w:style w:type="paragraph" w:styleId="a8">
    <w:name w:val="Title"/>
    <w:basedOn w:val="a"/>
    <w:next w:val="a"/>
    <w:link w:val="Char1"/>
    <w:uiPriority w:val="10"/>
    <w:qFormat/>
    <w:rsid w:val="00D0087D"/>
    <w:pPr>
      <w:spacing w:before="240" w:after="60"/>
      <w:jc w:val="center"/>
      <w:outlineLvl w:val="0"/>
    </w:pPr>
    <w:rPr>
      <w:rFonts w:asciiTheme="majorHAnsi" w:eastAsia="宋体" w:hAnsiTheme="majorHAnsi" w:cstheme="majorBidi"/>
      <w:b/>
      <w:bCs/>
      <w:sz w:val="32"/>
      <w:szCs w:val="32"/>
    </w:rPr>
  </w:style>
  <w:style w:type="character" w:customStyle="1" w:styleId="Char1">
    <w:name w:val="标题 Char"/>
    <w:basedOn w:val="a0"/>
    <w:link w:val="a8"/>
    <w:uiPriority w:val="10"/>
    <w:rsid w:val="00D0087D"/>
    <w:rPr>
      <w:rFonts w:asciiTheme="majorHAnsi" w:eastAsia="宋体" w:hAnsiTheme="majorHAnsi" w:cstheme="majorBidi"/>
      <w:b/>
      <w:bCs/>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6515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6515C"/>
    <w:rPr>
      <w:sz w:val="18"/>
      <w:szCs w:val="18"/>
    </w:rPr>
  </w:style>
  <w:style w:type="paragraph" w:styleId="a4">
    <w:name w:val="footer"/>
    <w:basedOn w:val="a"/>
    <w:link w:val="Char0"/>
    <w:uiPriority w:val="99"/>
    <w:unhideWhenUsed/>
    <w:rsid w:val="0026515C"/>
    <w:pPr>
      <w:tabs>
        <w:tab w:val="center" w:pos="4153"/>
        <w:tab w:val="right" w:pos="8306"/>
      </w:tabs>
      <w:snapToGrid w:val="0"/>
      <w:jc w:val="left"/>
    </w:pPr>
    <w:rPr>
      <w:sz w:val="18"/>
      <w:szCs w:val="18"/>
    </w:rPr>
  </w:style>
  <w:style w:type="character" w:customStyle="1" w:styleId="Char0">
    <w:name w:val="页脚 Char"/>
    <w:basedOn w:val="a0"/>
    <w:link w:val="a4"/>
    <w:uiPriority w:val="99"/>
    <w:rsid w:val="0026515C"/>
    <w:rPr>
      <w:sz w:val="18"/>
      <w:szCs w:val="18"/>
    </w:rPr>
  </w:style>
  <w:style w:type="table" w:styleId="a5">
    <w:name w:val="Table Grid"/>
    <w:basedOn w:val="a1"/>
    <w:uiPriority w:val="59"/>
    <w:rsid w:val="0026515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List Paragraph"/>
    <w:basedOn w:val="a"/>
    <w:uiPriority w:val="34"/>
    <w:qFormat/>
    <w:rsid w:val="009056F7"/>
    <w:pPr>
      <w:ind w:firstLineChars="200" w:firstLine="420"/>
    </w:pPr>
  </w:style>
  <w:style w:type="character" w:styleId="a7">
    <w:name w:val="Hyperlink"/>
    <w:basedOn w:val="a0"/>
    <w:uiPriority w:val="99"/>
    <w:unhideWhenUsed/>
    <w:rsid w:val="000D6B10"/>
    <w:rPr>
      <w:color w:val="0000FF" w:themeColor="hyperlink"/>
      <w:u w:val="single"/>
    </w:rPr>
  </w:style>
  <w:style w:type="paragraph" w:styleId="a8">
    <w:name w:val="Title"/>
    <w:basedOn w:val="a"/>
    <w:next w:val="a"/>
    <w:link w:val="Char1"/>
    <w:uiPriority w:val="10"/>
    <w:qFormat/>
    <w:rsid w:val="00D0087D"/>
    <w:pPr>
      <w:spacing w:before="240" w:after="60"/>
      <w:jc w:val="center"/>
      <w:outlineLvl w:val="0"/>
    </w:pPr>
    <w:rPr>
      <w:rFonts w:asciiTheme="majorHAnsi" w:eastAsia="宋体" w:hAnsiTheme="majorHAnsi" w:cstheme="majorBidi"/>
      <w:b/>
      <w:bCs/>
      <w:sz w:val="32"/>
      <w:szCs w:val="32"/>
    </w:rPr>
  </w:style>
  <w:style w:type="character" w:customStyle="1" w:styleId="Char1">
    <w:name w:val="标题 Char"/>
    <w:basedOn w:val="a0"/>
    <w:link w:val="a8"/>
    <w:uiPriority w:val="10"/>
    <w:rsid w:val="00D0087D"/>
    <w:rPr>
      <w:rFonts w:asciiTheme="majorHAnsi" w:eastAsia="宋体"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8743431">
      <w:bodyDiv w:val="1"/>
      <w:marLeft w:val="0"/>
      <w:marRight w:val="0"/>
      <w:marTop w:val="0"/>
      <w:marBottom w:val="0"/>
      <w:divBdr>
        <w:top w:val="none" w:sz="0" w:space="0" w:color="auto"/>
        <w:left w:val="none" w:sz="0" w:space="0" w:color="auto"/>
        <w:bottom w:val="none" w:sz="0" w:space="0" w:color="auto"/>
        <w:right w:val="none" w:sz="0" w:space="0" w:color="auto"/>
      </w:divBdr>
    </w:div>
    <w:div w:id="1886674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7</TotalTime>
  <Pages>2</Pages>
  <Words>2097</Words>
  <Characters>11954</Characters>
  <Application>Microsoft Office Word</Application>
  <DocSecurity>0</DocSecurity>
  <Lines>99</Lines>
  <Paragraphs>28</Paragraphs>
  <ScaleCrop>false</ScaleCrop>
  <Company>同济大学医学院</Company>
  <LinksUpToDate>false</LinksUpToDate>
  <CharactersWithSpaces>14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Eric Li</dc:creator>
  <cp:keywords/>
  <dc:description/>
  <cp:lastModifiedBy>S. Eric Li</cp:lastModifiedBy>
  <cp:revision>44</cp:revision>
  <dcterms:created xsi:type="dcterms:W3CDTF">2014-03-09T14:56:00Z</dcterms:created>
  <dcterms:modified xsi:type="dcterms:W3CDTF">2014-03-16T04:30:00Z</dcterms:modified>
</cp:coreProperties>
</file>